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1E97D" w14:textId="5960EF3E" w:rsidR="00776B85" w:rsidRDefault="00776B85" w:rsidP="00776B85">
      <w:pPr>
        <w:jc w:val="center"/>
        <w:rPr>
          <w:b/>
          <w:bCs/>
        </w:rPr>
      </w:pPr>
      <w:r>
        <w:rPr>
          <w:b/>
          <w:bCs/>
        </w:rPr>
        <w:t xml:space="preserve">Supplementary Appendix </w:t>
      </w:r>
    </w:p>
    <w:p w14:paraId="4C933F5C" w14:textId="77777777" w:rsidR="00776B85" w:rsidRDefault="00776B85" w:rsidP="00776B85">
      <w:pPr>
        <w:jc w:val="center"/>
        <w:rPr>
          <w:b/>
          <w:bCs/>
        </w:rPr>
      </w:pPr>
    </w:p>
    <w:p w14:paraId="167E8288" w14:textId="5F5D9350" w:rsidR="00776B85" w:rsidRDefault="00F9292F" w:rsidP="00776B85">
      <w:pPr>
        <w:rPr>
          <w:b/>
          <w:bCs/>
        </w:rPr>
      </w:pPr>
      <w:r w:rsidRPr="00F9292F">
        <w:rPr>
          <w:b/>
          <w:bCs/>
        </w:rPr>
        <w:t>Concurrent alcohol use and the relative risk of community-acquired pneumonia associated with anticholinergic and non-anticholinergic neurocognitively-active medication receipt: a national nested case-control study among US Veterans</w:t>
      </w:r>
    </w:p>
    <w:p w14:paraId="39DDA63D" w14:textId="77777777" w:rsidR="00F9292F" w:rsidRPr="00776B85" w:rsidRDefault="00F9292F" w:rsidP="00776B85">
      <w:pPr>
        <w:rPr>
          <w:b/>
        </w:rPr>
      </w:pPr>
    </w:p>
    <w:p w14:paraId="0E62540E" w14:textId="6FC477F0" w:rsidR="00776B85" w:rsidRPr="00776B85" w:rsidRDefault="00776B85" w:rsidP="00776B85">
      <w:r w:rsidRPr="00776B85">
        <w:t>William H. Wang, Kristina Crothers, Kathleen M. Akgün, Kirsha S. Gordon, Maria C. Rodriguez-Barradas, Julie A. Womack, Jennifer Thompson, Amy C. Justice, Christopher T. Rentsch</w:t>
      </w:r>
    </w:p>
    <w:p w14:paraId="691A0DB5" w14:textId="77777777" w:rsidR="00D71CF3" w:rsidRDefault="00D71CF3"/>
    <w:p w14:paraId="7AC4E7F5" w14:textId="77777777" w:rsidR="00776B85" w:rsidRDefault="00776B85"/>
    <w:p w14:paraId="7A47536D" w14:textId="77777777" w:rsidR="00776B85" w:rsidRDefault="00776B85"/>
    <w:p w14:paraId="3D0D15E9" w14:textId="1C7952B4" w:rsidR="00776B85" w:rsidRDefault="00776B85">
      <w:r w:rsidRPr="00776B85">
        <w:rPr>
          <w:b/>
          <w:bCs/>
        </w:rPr>
        <w:t>Table S1.</w:t>
      </w:r>
      <w:r>
        <w:t xml:space="preserve"> </w:t>
      </w:r>
      <w:r w:rsidRPr="00776B85">
        <w:t>List of anticholinergic and neurocognitively-active medications included in this study</w:t>
      </w:r>
    </w:p>
    <w:p w14:paraId="68004779" w14:textId="77777777" w:rsidR="00776B85" w:rsidRDefault="00776B85"/>
    <w:p w14:paraId="69A0F49C" w14:textId="00A033AE" w:rsidR="00776B85" w:rsidRDefault="00776B85">
      <w:r w:rsidRPr="00776B85">
        <w:rPr>
          <w:b/>
          <w:bCs/>
        </w:rPr>
        <w:t>Table S2.</w:t>
      </w:r>
      <w:r w:rsidRPr="00776B85">
        <w:t xml:space="preserve"> Fully parameterized model for </w:t>
      </w:r>
      <w:r>
        <w:t>i</w:t>
      </w:r>
      <w:r w:rsidRPr="00776B85">
        <w:t>ndependent associations and interactions between anticholinergic medication receipt and alcohol consumption</w:t>
      </w:r>
    </w:p>
    <w:p w14:paraId="08330015" w14:textId="77777777" w:rsidR="00776B85" w:rsidRDefault="00776B85"/>
    <w:p w14:paraId="61C47A86" w14:textId="745A97DE" w:rsidR="00776B85" w:rsidRDefault="00776B85">
      <w:r w:rsidRPr="00776B85">
        <w:rPr>
          <w:b/>
          <w:bCs/>
        </w:rPr>
        <w:t>Table S3.</w:t>
      </w:r>
      <w:r w:rsidRPr="00776B85">
        <w:t xml:space="preserve"> Fully parameterized model for independent associations and interactions between non-anticholinergic neurocognitively-active medication receipt and alcohol consumption</w:t>
      </w:r>
    </w:p>
    <w:p w14:paraId="22E4456F" w14:textId="77777777" w:rsidR="00776B85" w:rsidRDefault="00776B85"/>
    <w:p w14:paraId="37742E72" w14:textId="7F26A2A1" w:rsidR="00776B85" w:rsidRDefault="00776B85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46"/>
        <w:gridCol w:w="3008"/>
        <w:gridCol w:w="4496"/>
      </w:tblGrid>
      <w:tr w:rsidR="00776B85" w:rsidRPr="00776B85" w14:paraId="383690C0" w14:textId="77777777" w:rsidTr="00776B85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44E8F61D" w14:textId="77777777" w:rsidR="00776B85" w:rsidRPr="00776B85" w:rsidRDefault="00776B85" w:rsidP="00776B85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Table S1.</w:t>
            </w: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List of anticholinergic and neurocognitively-active medications included in this study </w:t>
            </w:r>
          </w:p>
        </w:tc>
      </w:tr>
      <w:tr w:rsidR="00776B85" w:rsidRPr="00776B85" w14:paraId="561B01EB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5BE3E7" w14:textId="77777777" w:rsidR="00776B85" w:rsidRPr="00776B85" w:rsidRDefault="00776B85" w:rsidP="00776B8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42D9B5" w14:textId="77777777" w:rsidR="00776B85" w:rsidRPr="00776B85" w:rsidRDefault="00776B85" w:rsidP="00776B8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ass</w:t>
            </w:r>
          </w:p>
        </w:tc>
        <w:tc>
          <w:tcPr>
            <w:tcW w:w="2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69E7E" w14:textId="77777777" w:rsidR="00776B85" w:rsidRPr="00776B85" w:rsidRDefault="00776B85" w:rsidP="00776B85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dication</w:t>
            </w:r>
          </w:p>
        </w:tc>
      </w:tr>
      <w:tr w:rsidR="00776B85" w:rsidRPr="00776B85" w14:paraId="169934B9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257AC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cholinergic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4C98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1570E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PRAZOLAM*</w:t>
            </w:r>
          </w:p>
        </w:tc>
      </w:tr>
      <w:tr w:rsidR="00776B85" w:rsidRPr="00776B85" w14:paraId="364E5CEB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8858C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28D4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B2C57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ITRIPTYLINE*</w:t>
            </w:r>
          </w:p>
        </w:tc>
      </w:tr>
      <w:tr w:rsidR="00776B85" w:rsidRPr="00776B85" w14:paraId="2521C07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4F726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564E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5D2A0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OXAPINE*</w:t>
            </w:r>
          </w:p>
        </w:tc>
      </w:tr>
      <w:tr w:rsidR="00776B85" w:rsidRPr="00776B85" w14:paraId="3347D7E9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E11CA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4E57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B40C4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ROPINE</w:t>
            </w:r>
          </w:p>
        </w:tc>
      </w:tr>
      <w:tr w:rsidR="00776B85" w:rsidRPr="00776B85" w14:paraId="0359D079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32D07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5839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45D71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LLADONNA*</w:t>
            </w:r>
          </w:p>
        </w:tc>
      </w:tr>
      <w:tr w:rsidR="00776B85" w:rsidRPr="00776B85" w14:paraId="64D4ADF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9F652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7A58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957C7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ZATROPINE</w:t>
            </w:r>
          </w:p>
        </w:tc>
      </w:tr>
      <w:tr w:rsidR="00776B85" w:rsidRPr="00776B85" w14:paraId="1C920CD2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2269D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3552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261F7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OMPHENIRAMINE</w:t>
            </w:r>
          </w:p>
        </w:tc>
      </w:tr>
      <w:tr w:rsidR="00776B85" w:rsidRPr="00776B85" w14:paraId="656C841F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02A00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291F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66DE5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BINOXAMINE</w:t>
            </w:r>
          </w:p>
        </w:tc>
      </w:tr>
      <w:tr w:rsidR="00776B85" w:rsidRPr="00776B85" w14:paraId="59E1A791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15954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C432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78BC6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ISOPRODOL*</w:t>
            </w:r>
          </w:p>
        </w:tc>
      </w:tr>
      <w:tr w:rsidR="00776B85" w:rsidRPr="00776B85" w14:paraId="2023A97A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E65D3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1C96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E8AC3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LORPHENIRAMINE</w:t>
            </w:r>
          </w:p>
        </w:tc>
      </w:tr>
      <w:tr w:rsidR="00776B85" w:rsidRPr="00776B85" w14:paraId="3CAC9CC9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296B9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1312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97B94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LORPROMAZINE*</w:t>
            </w:r>
          </w:p>
        </w:tc>
      </w:tr>
      <w:tr w:rsidR="00776B85" w:rsidRPr="00776B85" w14:paraId="7C05571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078E6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E046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2B526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EMASTINE</w:t>
            </w:r>
          </w:p>
        </w:tc>
      </w:tr>
      <w:tr w:rsidR="00776B85" w:rsidRPr="00776B85" w14:paraId="015B3C5D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EA079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2BCD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82935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OMIPRAMINE*</w:t>
            </w:r>
          </w:p>
        </w:tc>
      </w:tr>
      <w:tr w:rsidR="00776B85" w:rsidRPr="00776B85" w14:paraId="51AB068B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27616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066F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09E53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ORAZEPATE*</w:t>
            </w:r>
          </w:p>
        </w:tc>
      </w:tr>
      <w:tr w:rsidR="00776B85" w:rsidRPr="00776B85" w14:paraId="4258FA2A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26F45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7778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31676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OZAPINE*</w:t>
            </w:r>
          </w:p>
        </w:tc>
      </w:tr>
      <w:tr w:rsidR="00776B85" w:rsidRPr="00776B85" w14:paraId="7CB6F1DA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8200F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CBAB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429E1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CHICINE</w:t>
            </w:r>
          </w:p>
        </w:tc>
      </w:tr>
      <w:tr w:rsidR="00776B85" w:rsidRPr="00776B85" w14:paraId="61B5BD32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6925D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C92E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FB6DF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PROHEPTADINE</w:t>
            </w:r>
          </w:p>
        </w:tc>
      </w:tr>
      <w:tr w:rsidR="00776B85" w:rsidRPr="00776B85" w14:paraId="102AD334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2810B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6F9E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7CF0B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RIFENACIN</w:t>
            </w:r>
          </w:p>
        </w:tc>
      </w:tr>
      <w:tr w:rsidR="00776B85" w:rsidRPr="00776B85" w14:paraId="15E36B58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F5330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2814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1691C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SIPRAMINE*</w:t>
            </w:r>
          </w:p>
        </w:tc>
      </w:tr>
      <w:tr w:rsidR="00776B85" w:rsidRPr="00776B85" w14:paraId="27B9302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99BF9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8260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B6AA8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CYCLOMINE</w:t>
            </w:r>
          </w:p>
        </w:tc>
      </w:tr>
      <w:tr w:rsidR="00776B85" w:rsidRPr="00776B85" w14:paraId="403AA3AE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77F3C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EC21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F91F8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GOXIN</w:t>
            </w:r>
          </w:p>
        </w:tc>
      </w:tr>
      <w:tr w:rsidR="00776B85" w:rsidRPr="00776B85" w14:paraId="495BB1C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A621C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B9C4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570B5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MENHYDRINATE</w:t>
            </w:r>
          </w:p>
        </w:tc>
      </w:tr>
      <w:tr w:rsidR="00776B85" w:rsidRPr="00776B85" w14:paraId="705AE1C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BFBB3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F09D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A998E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PHENHYDRAMINE</w:t>
            </w:r>
          </w:p>
        </w:tc>
      </w:tr>
      <w:tr w:rsidR="00776B85" w:rsidRPr="00776B85" w14:paraId="0943929B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947AA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2B0D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B6DCD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XEPIN*</w:t>
            </w:r>
          </w:p>
        </w:tc>
      </w:tr>
      <w:tr w:rsidR="00776B85" w:rsidRPr="00776B85" w14:paraId="633350AC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5C0C6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4282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943EA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XYLAMINE</w:t>
            </w:r>
          </w:p>
        </w:tc>
      </w:tr>
      <w:tr w:rsidR="00776B85" w:rsidRPr="00776B85" w14:paraId="72EAD098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AABA7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F405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151C4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SOTERODINE</w:t>
            </w:r>
          </w:p>
        </w:tc>
      </w:tr>
      <w:tr w:rsidR="00776B85" w:rsidRPr="00776B85" w14:paraId="081E71D6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513A4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56E3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D2053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AVOXATE</w:t>
            </w:r>
          </w:p>
        </w:tc>
      </w:tr>
      <w:tr w:rsidR="00776B85" w:rsidRPr="00776B85" w14:paraId="46C4EA2E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01DF5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1896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6055B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PHENAZINE*</w:t>
            </w:r>
          </w:p>
        </w:tc>
      </w:tr>
      <w:tr w:rsidR="00776B85" w:rsidRPr="00776B85" w14:paraId="5FF939BE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58B01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74F5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5BD4A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UROSEMIDE</w:t>
            </w:r>
          </w:p>
        </w:tc>
      </w:tr>
      <w:tr w:rsidR="00776B85" w:rsidRPr="00776B85" w14:paraId="05AAE0E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2927A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2442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5C440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MATROPINE</w:t>
            </w:r>
          </w:p>
        </w:tc>
      </w:tr>
      <w:tr w:rsidR="00776B85" w:rsidRPr="00776B85" w14:paraId="2973840F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82651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C951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A01C8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DROXYZINE</w:t>
            </w:r>
          </w:p>
        </w:tc>
      </w:tr>
      <w:tr w:rsidR="00776B85" w:rsidRPr="00776B85" w14:paraId="0BAF93B1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9DEBD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E9B3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4622B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OSCYAMINE</w:t>
            </w:r>
          </w:p>
        </w:tc>
      </w:tr>
      <w:tr w:rsidR="00776B85" w:rsidRPr="00776B85" w14:paraId="6852AE24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C1976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A742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A5FFC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IPRAMINE*</w:t>
            </w:r>
          </w:p>
        </w:tc>
      </w:tr>
      <w:tr w:rsidR="00776B85" w:rsidRPr="00776B85" w14:paraId="6348575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EF790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345E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9E985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PRATROPIUM</w:t>
            </w:r>
          </w:p>
        </w:tc>
      </w:tr>
      <w:tr w:rsidR="00776B85" w:rsidRPr="00776B85" w14:paraId="49877074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4B94D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A266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C0ABB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PROTILINE*</w:t>
            </w:r>
          </w:p>
        </w:tc>
      </w:tr>
      <w:tr w:rsidR="00776B85" w:rsidRPr="00776B85" w14:paraId="6F7892A2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F1F31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7E19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656FA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CLIZINE</w:t>
            </w:r>
          </w:p>
        </w:tc>
      </w:tr>
      <w:tr w:rsidR="00776B85" w:rsidRPr="00776B85" w14:paraId="1E9BB67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9E498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8E4C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ED09C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TRIPTYLINE*</w:t>
            </w:r>
          </w:p>
        </w:tc>
      </w:tr>
      <w:tr w:rsidR="00776B85" w:rsidRPr="00776B85" w14:paraId="69EC73AC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B2963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8B5C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A2ADA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ANZAPINE*</w:t>
            </w:r>
          </w:p>
        </w:tc>
      </w:tr>
      <w:tr w:rsidR="00776B85" w:rsidRPr="00776B85" w14:paraId="58EAFBED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1E7A6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BABD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0C6E2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PHENADRINE*</w:t>
            </w:r>
          </w:p>
        </w:tc>
      </w:tr>
      <w:tr w:rsidR="00776B85" w:rsidRPr="00776B85" w14:paraId="526E839B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CF958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935F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88F6B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YBUTYNIN</w:t>
            </w:r>
          </w:p>
        </w:tc>
      </w:tr>
      <w:tr w:rsidR="00776B85" w:rsidRPr="00776B85" w14:paraId="14825B2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BBAE1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1BD6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9D1D8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XETINE*</w:t>
            </w:r>
          </w:p>
        </w:tc>
      </w:tr>
      <w:tr w:rsidR="00776B85" w:rsidRPr="00776B85" w14:paraId="37EF8C6E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EE8C0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DD0B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BDBC5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PHENAZINE*</w:t>
            </w:r>
          </w:p>
        </w:tc>
      </w:tr>
      <w:tr w:rsidR="00776B85" w:rsidRPr="00776B85" w14:paraId="7FA4F1B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EB399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D49B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D1047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CYCLIDINE</w:t>
            </w:r>
          </w:p>
        </w:tc>
      </w:tr>
      <w:tr w:rsidR="00776B85" w:rsidRPr="00776B85" w14:paraId="40C10FFD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D8F06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CCA2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33654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METHAZINE*</w:t>
            </w:r>
          </w:p>
        </w:tc>
      </w:tr>
      <w:tr w:rsidR="00776B85" w:rsidRPr="00776B85" w14:paraId="76167909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8F236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E96C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FB91D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ANTHELINE</w:t>
            </w:r>
          </w:p>
        </w:tc>
      </w:tr>
      <w:tr w:rsidR="00776B85" w:rsidRPr="00776B85" w14:paraId="7D0F0EE2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2E343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736F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24990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RIPTYLINE*</w:t>
            </w:r>
          </w:p>
        </w:tc>
      </w:tr>
      <w:tr w:rsidR="00776B85" w:rsidRPr="00776B85" w14:paraId="441A4966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BAEB8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AD52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FF8EE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ETIAPINE*</w:t>
            </w:r>
          </w:p>
        </w:tc>
      </w:tr>
      <w:tr w:rsidR="00776B85" w:rsidRPr="00776B85" w14:paraId="58F13E4F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7EB63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0EC2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10EA1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TOCLOPRAMIDE</w:t>
            </w:r>
          </w:p>
        </w:tc>
      </w:tr>
      <w:tr w:rsidR="00776B85" w:rsidRPr="00776B85" w14:paraId="65D8E94A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F0414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42B4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FE679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OPOLAMINE*</w:t>
            </w:r>
          </w:p>
        </w:tc>
      </w:tr>
      <w:tr w:rsidR="00776B85" w:rsidRPr="00776B85" w14:paraId="083AD4BC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7AA92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72A6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E1D1D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LIFENACIN</w:t>
            </w:r>
          </w:p>
        </w:tc>
      </w:tr>
      <w:tr w:rsidR="00776B85" w:rsidRPr="00776B85" w14:paraId="778E7FAA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FFDE4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01E0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8D5F5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ORIDAZINE*</w:t>
            </w:r>
          </w:p>
        </w:tc>
      </w:tr>
      <w:tr w:rsidR="00776B85" w:rsidRPr="00776B85" w14:paraId="66BFA742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C4836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2272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D45B4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OTHIXENE*</w:t>
            </w:r>
          </w:p>
        </w:tc>
      </w:tr>
      <w:tr w:rsidR="00776B85" w:rsidRPr="00776B85" w14:paraId="6B9FA0CE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808CB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2CDA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B8479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ZANIDINE*</w:t>
            </w:r>
          </w:p>
        </w:tc>
      </w:tr>
      <w:tr w:rsidR="00776B85" w:rsidRPr="00776B85" w14:paraId="4DA5D3B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E8F21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BAAA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EF9EA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LTERODINE</w:t>
            </w:r>
          </w:p>
        </w:tc>
      </w:tr>
      <w:tr w:rsidR="00776B85" w:rsidRPr="00776B85" w14:paraId="022C336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B8010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C327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F8359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FLUOPERAZINE*</w:t>
            </w:r>
          </w:p>
        </w:tc>
      </w:tr>
      <w:tr w:rsidR="00776B85" w:rsidRPr="00776B85" w14:paraId="5033753E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BCB89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1EE8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282C2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HEXYPHENIDYL</w:t>
            </w:r>
          </w:p>
        </w:tc>
      </w:tr>
      <w:tr w:rsidR="00776B85" w:rsidRPr="00776B85" w14:paraId="47942691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259C8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F281B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73CC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OSPIUM</w:t>
            </w:r>
          </w:p>
        </w:tc>
      </w:tr>
      <w:tr w:rsidR="00776B85" w:rsidRPr="00776B85" w14:paraId="70F5937A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9854F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rocognitively-active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FFEB0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ioids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E87C4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IUM</w:t>
            </w:r>
          </w:p>
        </w:tc>
      </w:tr>
      <w:tr w:rsidR="00776B85" w:rsidRPr="00776B85" w14:paraId="4DC1BB2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2792A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32CB2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A80B2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PRENORPHINE</w:t>
            </w:r>
          </w:p>
        </w:tc>
      </w:tr>
      <w:tr w:rsidR="00776B85" w:rsidRPr="00776B85" w14:paraId="6AC8DE0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35A00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493D1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B910D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TORPHANOL</w:t>
            </w:r>
          </w:p>
        </w:tc>
      </w:tr>
      <w:tr w:rsidR="00776B85" w:rsidRPr="00776B85" w14:paraId="3A3A3892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F99F8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6A161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DD9F6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DEINE</w:t>
            </w:r>
          </w:p>
        </w:tc>
      </w:tr>
      <w:tr w:rsidR="00776B85" w:rsidRPr="00776B85" w14:paraId="3F8E0DB8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990B6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56A05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521F7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NTANYL</w:t>
            </w:r>
          </w:p>
        </w:tc>
      </w:tr>
      <w:tr w:rsidR="00776B85" w:rsidRPr="00776B85" w14:paraId="28B29CA1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B11E7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EB88A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E6A0C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DROCODONE</w:t>
            </w:r>
          </w:p>
        </w:tc>
      </w:tr>
      <w:tr w:rsidR="00776B85" w:rsidRPr="00776B85" w14:paraId="25594484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2F980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E7AEE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2D27B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DROMORPHONE</w:t>
            </w:r>
          </w:p>
        </w:tc>
      </w:tr>
      <w:tr w:rsidR="00776B85" w:rsidRPr="00776B85" w14:paraId="25C70A3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A635D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6D958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0D92D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THADONE</w:t>
            </w:r>
          </w:p>
        </w:tc>
      </w:tr>
      <w:tr w:rsidR="00776B85" w:rsidRPr="00776B85" w14:paraId="18791AE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DEA33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291FC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B5974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PHINE</w:t>
            </w:r>
          </w:p>
        </w:tc>
      </w:tr>
      <w:tr w:rsidR="00776B85" w:rsidRPr="00776B85" w14:paraId="30E5F12F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097B2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C6C80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F4C99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LBUPHINE</w:t>
            </w:r>
          </w:p>
        </w:tc>
      </w:tr>
      <w:tr w:rsidR="00776B85" w:rsidRPr="00776B85" w14:paraId="0A231B94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62575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BC7D9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2AE86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YCODONE</w:t>
            </w:r>
          </w:p>
        </w:tc>
      </w:tr>
      <w:tr w:rsidR="00776B85" w:rsidRPr="00776B85" w14:paraId="175BC6F4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E5B3F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36C5B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4C621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YMORPHONE</w:t>
            </w:r>
          </w:p>
        </w:tc>
      </w:tr>
      <w:tr w:rsidR="00776B85" w:rsidRPr="00776B85" w14:paraId="6F3A8AA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EC33C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8AB7B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B7260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PENTADOL</w:t>
            </w:r>
          </w:p>
        </w:tc>
      </w:tr>
      <w:tr w:rsidR="00776B85" w:rsidRPr="00776B85" w14:paraId="7D66D21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E5CD4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0222C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FDB07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MADOL</w:t>
            </w:r>
          </w:p>
        </w:tc>
      </w:tr>
      <w:tr w:rsidR="00776B85" w:rsidRPr="00776B85" w14:paraId="68C542C8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95A91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85E71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FF860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TAZOCINE</w:t>
            </w:r>
          </w:p>
        </w:tc>
      </w:tr>
      <w:tr w:rsidR="00776B85" w:rsidRPr="00776B85" w14:paraId="6361B7F1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9FF21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17F4E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1A84B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FENTANIL</w:t>
            </w:r>
          </w:p>
        </w:tc>
      </w:tr>
      <w:tr w:rsidR="00776B85" w:rsidRPr="00776B85" w14:paraId="5F05139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DA8E7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99278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8D4E6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ORPHANOL</w:t>
            </w:r>
          </w:p>
        </w:tc>
      </w:tr>
      <w:tr w:rsidR="00776B85" w:rsidRPr="00776B85" w14:paraId="6D1EB9C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CD69B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5D4D8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72EDE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PERIDINE</w:t>
            </w:r>
          </w:p>
        </w:tc>
      </w:tr>
      <w:tr w:rsidR="00776B85" w:rsidRPr="00776B85" w14:paraId="580F1FDF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C9B39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FAF5B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B1CCE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FENTANIL</w:t>
            </w:r>
          </w:p>
        </w:tc>
      </w:tr>
      <w:tr w:rsidR="00776B85" w:rsidRPr="00776B85" w14:paraId="591F824E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46996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77299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3F374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POXYPHENE</w:t>
            </w:r>
          </w:p>
        </w:tc>
      </w:tr>
      <w:tr w:rsidR="00776B85" w:rsidRPr="00776B85" w14:paraId="39F9A84C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D6CA0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10F9E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depressants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5110AD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ITALOPRAM</w:t>
            </w:r>
          </w:p>
        </w:tc>
      </w:tr>
      <w:tr w:rsidR="00776B85" w:rsidRPr="00776B85" w14:paraId="245ED81A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BA313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FF015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E44CAF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SCITALOPRAM</w:t>
            </w:r>
          </w:p>
        </w:tc>
      </w:tr>
      <w:tr w:rsidR="00776B85" w:rsidRPr="00776B85" w14:paraId="0B9DFB9B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9520F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1E23B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4D96C7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LUOXETINE</w:t>
            </w:r>
          </w:p>
        </w:tc>
      </w:tr>
      <w:tr w:rsidR="00776B85" w:rsidRPr="00776B85" w14:paraId="307DF25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CA1C5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ADDD7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161058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LUVOXAMINE</w:t>
            </w:r>
          </w:p>
        </w:tc>
      </w:tr>
      <w:tr w:rsidR="00776B85" w:rsidRPr="00776B85" w14:paraId="5A88835B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C5A19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D4A5A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E3A6F4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AROXETINE</w:t>
            </w:r>
          </w:p>
        </w:tc>
      </w:tr>
      <w:tr w:rsidR="00776B85" w:rsidRPr="00776B85" w14:paraId="0597EF94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24140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21EFF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FFCE3E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RTRALINE</w:t>
            </w:r>
          </w:p>
        </w:tc>
      </w:tr>
      <w:tr w:rsidR="00776B85" w:rsidRPr="00776B85" w14:paraId="4EC9FA7D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CEA61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C638A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77AA39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ILAZODONE</w:t>
            </w:r>
          </w:p>
        </w:tc>
      </w:tr>
      <w:tr w:rsidR="00776B85" w:rsidRPr="00776B85" w14:paraId="41B1AA8A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9B7D9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2D115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00405B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SVENLAFAXINE</w:t>
            </w:r>
          </w:p>
        </w:tc>
      </w:tr>
      <w:tr w:rsidR="00776B85" w:rsidRPr="00776B85" w14:paraId="0D41F312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E854E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0E544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C2DA6A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ULOXETINE</w:t>
            </w:r>
          </w:p>
        </w:tc>
      </w:tr>
      <w:tr w:rsidR="00776B85" w:rsidRPr="00776B85" w14:paraId="6B42B49A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16B5D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4B74D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CF281E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EVOMILNACIPRAN</w:t>
            </w:r>
          </w:p>
        </w:tc>
      </w:tr>
      <w:tr w:rsidR="00776B85" w:rsidRPr="00776B85" w14:paraId="76B3996B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17708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43E8B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449FCF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ILNACIPRAN</w:t>
            </w:r>
          </w:p>
        </w:tc>
      </w:tr>
      <w:tr w:rsidR="00776B85" w:rsidRPr="00776B85" w14:paraId="79734951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119A2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54976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400E5A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ENLAFAXINE</w:t>
            </w:r>
          </w:p>
        </w:tc>
      </w:tr>
      <w:tr w:rsidR="00776B85" w:rsidRPr="00776B85" w14:paraId="3A8FA21E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D0923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8680D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0922FA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MITRIPTYLINE</w:t>
            </w:r>
          </w:p>
        </w:tc>
      </w:tr>
      <w:tr w:rsidR="00776B85" w:rsidRPr="00776B85" w14:paraId="4B48B99B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4B35D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5C290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9EE1C9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MOXAPINE</w:t>
            </w:r>
          </w:p>
        </w:tc>
      </w:tr>
      <w:tr w:rsidR="00776B85" w:rsidRPr="00776B85" w14:paraId="6CC65BC1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05442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13712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E85308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LOMIPRAMINE</w:t>
            </w:r>
          </w:p>
        </w:tc>
      </w:tr>
      <w:tr w:rsidR="00776B85" w:rsidRPr="00776B85" w14:paraId="316A5FC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BAF31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0BF26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5F0C5F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SIPRAMINE</w:t>
            </w:r>
          </w:p>
        </w:tc>
      </w:tr>
      <w:tr w:rsidR="00776B85" w:rsidRPr="00776B85" w14:paraId="48AD3CAA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E8D87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C432A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D81513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OXEPIN</w:t>
            </w:r>
          </w:p>
        </w:tc>
      </w:tr>
      <w:tr w:rsidR="00776B85" w:rsidRPr="00776B85" w14:paraId="5FC4012A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FD198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C92CB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C5CFDC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MIPRAMINE</w:t>
            </w:r>
          </w:p>
        </w:tc>
      </w:tr>
      <w:tr w:rsidR="00776B85" w:rsidRPr="00776B85" w14:paraId="31012522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6D84B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89663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23A1C0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RTRIPTYLINE</w:t>
            </w:r>
          </w:p>
        </w:tc>
      </w:tr>
      <w:tr w:rsidR="00776B85" w:rsidRPr="00776B85" w14:paraId="0EBD4F0B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FA4FC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D3A1F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F979AA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TRIPTYLINE</w:t>
            </w:r>
          </w:p>
        </w:tc>
      </w:tr>
      <w:tr w:rsidR="00776B85" w:rsidRPr="00776B85" w14:paraId="42BA7C5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8E1C2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DA149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552007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RIMIPRAMINE</w:t>
            </w:r>
          </w:p>
        </w:tc>
      </w:tr>
      <w:tr w:rsidR="00776B85" w:rsidRPr="00776B85" w14:paraId="5BBCB742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41009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C0FC7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A27057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PROTILINE</w:t>
            </w:r>
          </w:p>
        </w:tc>
      </w:tr>
      <w:tr w:rsidR="00776B85" w:rsidRPr="00776B85" w14:paraId="1F79FF5A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CF505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4A12F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C757A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CARBOXAZID</w:t>
            </w:r>
          </w:p>
        </w:tc>
      </w:tr>
      <w:tr w:rsidR="00776B85" w:rsidRPr="00776B85" w14:paraId="15326F68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45F23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691B1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42152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ENELZINE SULFATE</w:t>
            </w:r>
          </w:p>
        </w:tc>
      </w:tr>
      <w:tr w:rsidR="00776B85" w:rsidRPr="00776B85" w14:paraId="0F2EBA2F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E8B46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5CF80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A3277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EGILINE</w:t>
            </w:r>
          </w:p>
        </w:tc>
      </w:tr>
      <w:tr w:rsidR="00776B85" w:rsidRPr="00776B85" w14:paraId="63F4DE0F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A9536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F13DF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E39C6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YLCYPROMINE</w:t>
            </w:r>
          </w:p>
        </w:tc>
      </w:tr>
      <w:tr w:rsidR="00776B85" w:rsidRPr="00776B85" w14:paraId="4D82F70D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F7C4D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4701F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23FBE3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UPROPION</w:t>
            </w:r>
          </w:p>
        </w:tc>
      </w:tr>
      <w:tr w:rsidR="00776B85" w:rsidRPr="00776B85" w14:paraId="12D2B0DD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4C816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0DBB9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E261E8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SKETAMINE</w:t>
            </w:r>
          </w:p>
        </w:tc>
      </w:tr>
      <w:tr w:rsidR="00776B85" w:rsidRPr="00776B85" w14:paraId="15A82FE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D7CEE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2830E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E808D9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IRTAZAPINE</w:t>
            </w:r>
          </w:p>
        </w:tc>
      </w:tr>
      <w:tr w:rsidR="00776B85" w:rsidRPr="00776B85" w14:paraId="6FA854D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422D7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D7472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D1BF65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EFAZODONE</w:t>
            </w:r>
          </w:p>
        </w:tc>
      </w:tr>
      <w:tr w:rsidR="00776B85" w:rsidRPr="00776B85" w14:paraId="36A820DB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CAA89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B1D05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936C21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RAZODONE</w:t>
            </w:r>
          </w:p>
        </w:tc>
      </w:tr>
      <w:tr w:rsidR="00776B85" w:rsidRPr="00776B85" w14:paraId="4504DBE4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01367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945DC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FA68A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ORTIOXETINE</w:t>
            </w:r>
          </w:p>
        </w:tc>
      </w:tr>
      <w:tr w:rsidR="00776B85" w:rsidRPr="00776B85" w14:paraId="0AA0A423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7498E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1B0FB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dative-hypnotics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37B17C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MOBARBITAL</w:t>
            </w:r>
          </w:p>
        </w:tc>
      </w:tr>
      <w:tr w:rsidR="00776B85" w:rsidRPr="00776B85" w14:paraId="2A82734C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C58E2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EAA0C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260B0C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UTABARBITAL</w:t>
            </w:r>
          </w:p>
        </w:tc>
      </w:tr>
      <w:tr w:rsidR="00776B85" w:rsidRPr="00776B85" w14:paraId="2EE46696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8DFD5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3C6DB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4AA68E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HENOBARBITAL</w:t>
            </w:r>
          </w:p>
        </w:tc>
      </w:tr>
      <w:tr w:rsidR="00776B85" w:rsidRPr="00776B85" w14:paraId="1FA4DC26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40498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51B35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5A98CE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COBARBITAL</w:t>
            </w:r>
          </w:p>
        </w:tc>
      </w:tr>
      <w:tr w:rsidR="00776B85" w:rsidRPr="00776B85" w14:paraId="5ECBE3D4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9E51F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BAE7A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563F6C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UTALBITAL</w:t>
            </w:r>
          </w:p>
        </w:tc>
      </w:tr>
      <w:tr w:rsidR="00776B85" w:rsidRPr="00776B85" w14:paraId="0B8F24A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F034C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266ED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7639AC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LPRAZOLAM</w:t>
            </w:r>
          </w:p>
        </w:tc>
      </w:tr>
      <w:tr w:rsidR="00776B85" w:rsidRPr="00776B85" w14:paraId="032A869E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7CB6E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80F51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481A6C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STAZOLAM</w:t>
            </w:r>
          </w:p>
        </w:tc>
      </w:tr>
      <w:tr w:rsidR="00776B85" w:rsidRPr="00776B85" w14:paraId="019B7556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7B05A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94E8F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B9D133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ORAZEPAM</w:t>
            </w:r>
          </w:p>
        </w:tc>
      </w:tr>
      <w:tr w:rsidR="00776B85" w:rsidRPr="00776B85" w14:paraId="567178BB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F1159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D7432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377ADE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IDAZOLAM</w:t>
            </w:r>
          </w:p>
        </w:tc>
      </w:tr>
      <w:tr w:rsidR="00776B85" w:rsidRPr="00776B85" w14:paraId="366FFA5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316ED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76A7F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178C59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XAZEPAM</w:t>
            </w:r>
          </w:p>
        </w:tc>
      </w:tr>
      <w:tr w:rsidR="00776B85" w:rsidRPr="00776B85" w14:paraId="38ABC443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E3A47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28257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314833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EMAZEPAM</w:t>
            </w:r>
          </w:p>
        </w:tc>
      </w:tr>
      <w:tr w:rsidR="00776B85" w:rsidRPr="00776B85" w14:paraId="13D69FAC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95223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4E9D0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EBEC57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RIAZOLAM</w:t>
            </w:r>
          </w:p>
        </w:tc>
      </w:tr>
      <w:tr w:rsidR="00776B85" w:rsidRPr="00776B85" w14:paraId="17D5DEE1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B849B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F0250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CA5970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LORDIAZEPOXIDE</w:t>
            </w:r>
          </w:p>
        </w:tc>
      </w:tr>
      <w:tr w:rsidR="00776B85" w:rsidRPr="00776B85" w14:paraId="0446038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D4124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CD7AD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EE7688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LONAZEPAM</w:t>
            </w:r>
          </w:p>
        </w:tc>
      </w:tr>
      <w:tr w:rsidR="00776B85" w:rsidRPr="00776B85" w14:paraId="7EE34B1F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01BD1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BEEE0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BF1708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LORAZEPATE</w:t>
            </w:r>
          </w:p>
        </w:tc>
      </w:tr>
      <w:tr w:rsidR="00776B85" w:rsidRPr="00776B85" w14:paraId="121B5BA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C5CD7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68029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38CCF4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AZEPAM</w:t>
            </w:r>
          </w:p>
        </w:tc>
      </w:tr>
      <w:tr w:rsidR="00776B85" w:rsidRPr="00776B85" w14:paraId="41675F0D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96B85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2A58F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A4C004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LURAZEPAM</w:t>
            </w:r>
          </w:p>
        </w:tc>
      </w:tr>
      <w:tr w:rsidR="00776B85" w:rsidRPr="00776B85" w14:paraId="444FFBA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B64A7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53A1C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72345E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SZOPICLONE</w:t>
            </w:r>
          </w:p>
        </w:tc>
      </w:tr>
      <w:tr w:rsidR="00776B85" w:rsidRPr="00776B85" w14:paraId="6C483572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74FE2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4797A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92C2CD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ZOPICLONE</w:t>
            </w:r>
          </w:p>
        </w:tc>
      </w:tr>
      <w:tr w:rsidR="00776B85" w:rsidRPr="00776B85" w14:paraId="5B4ED37A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3743B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2E5DB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CED85A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ZALEPLON</w:t>
            </w:r>
          </w:p>
        </w:tc>
      </w:tr>
      <w:tr w:rsidR="00776B85" w:rsidRPr="00776B85" w14:paraId="03DE71C6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13E6E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8E283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A9F9BC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ZOLPIDEM</w:t>
            </w:r>
          </w:p>
        </w:tc>
      </w:tr>
      <w:tr w:rsidR="00776B85" w:rsidRPr="00776B85" w14:paraId="4DD8C226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BF6F8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275E0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4ED1F0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USPIRONE</w:t>
            </w:r>
          </w:p>
        </w:tc>
      </w:tr>
      <w:tr w:rsidR="00776B85" w:rsidRPr="00776B85" w14:paraId="3BAA88B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9CFD1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A6AB5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08A4E3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PROBAMATE</w:t>
            </w:r>
          </w:p>
        </w:tc>
      </w:tr>
      <w:tr w:rsidR="00776B85" w:rsidRPr="00776B85" w14:paraId="69148DB4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4B655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7B8F6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3A13C0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UVOREXANT</w:t>
            </w:r>
          </w:p>
        </w:tc>
      </w:tr>
      <w:tr w:rsidR="00776B85" w:rsidRPr="00776B85" w14:paraId="684CDD0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8D343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1A000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8097D0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XMEDETOMIDINE</w:t>
            </w:r>
          </w:p>
        </w:tc>
      </w:tr>
      <w:tr w:rsidR="00776B85" w:rsidRPr="00776B85" w14:paraId="737B182E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C846E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552BA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8FC7D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EMBOREXANT</w:t>
            </w:r>
          </w:p>
        </w:tc>
      </w:tr>
      <w:tr w:rsidR="00776B85" w:rsidRPr="00776B85" w14:paraId="067BD232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5B959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85DB6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cle relaxants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3FD930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ACLOFEN</w:t>
            </w:r>
          </w:p>
        </w:tc>
      </w:tr>
      <w:tr w:rsidR="00776B85" w:rsidRPr="00776B85" w14:paraId="38F4D04B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3B6DC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EF4C2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4A2EDF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RISOPRODOL</w:t>
            </w:r>
          </w:p>
        </w:tc>
      </w:tr>
      <w:tr w:rsidR="00776B85" w:rsidRPr="00776B85" w14:paraId="6974621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E7985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CB908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7465DC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LORZOXAZONE</w:t>
            </w:r>
          </w:p>
        </w:tc>
      </w:tr>
      <w:tr w:rsidR="00776B85" w:rsidRPr="00776B85" w14:paraId="3916014A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E3FCE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69E21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145537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YCLOBENZAPRINE</w:t>
            </w:r>
          </w:p>
        </w:tc>
      </w:tr>
      <w:tr w:rsidR="00776B85" w:rsidRPr="00776B85" w14:paraId="32A000D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3C335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8AB16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C48E9C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ANTROLENE</w:t>
            </w:r>
          </w:p>
        </w:tc>
      </w:tr>
      <w:tr w:rsidR="00776B85" w:rsidRPr="00776B85" w14:paraId="0ED0DFA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4D0FD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65C63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71B8F1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TAXALONE</w:t>
            </w:r>
          </w:p>
        </w:tc>
      </w:tr>
      <w:tr w:rsidR="00776B85" w:rsidRPr="00776B85" w14:paraId="59156A69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20C4E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2FF8A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63648E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THOCARBAMOL</w:t>
            </w:r>
          </w:p>
        </w:tc>
      </w:tr>
      <w:tr w:rsidR="00776B85" w:rsidRPr="00776B85" w14:paraId="4ADC5C72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A01B4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436A8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5AA0EC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RPHENADRINE</w:t>
            </w:r>
          </w:p>
        </w:tc>
      </w:tr>
      <w:tr w:rsidR="00776B85" w:rsidRPr="00776B85" w14:paraId="182AB8B3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D34BA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0AB92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F26A7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IZANIDINE</w:t>
            </w:r>
          </w:p>
        </w:tc>
      </w:tr>
      <w:tr w:rsidR="00776B85" w:rsidRPr="00776B85" w14:paraId="4E157F03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FC715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3CC1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thium</w:t>
            </w:r>
          </w:p>
        </w:tc>
        <w:tc>
          <w:tcPr>
            <w:tcW w:w="2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8CFB7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ITHIUM</w:t>
            </w:r>
          </w:p>
        </w:tc>
      </w:tr>
      <w:tr w:rsidR="00776B85" w:rsidRPr="00776B85" w14:paraId="7EAC48AF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B686A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57C7F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psychotics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9E799C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LORPROMAZINE</w:t>
            </w:r>
          </w:p>
        </w:tc>
      </w:tr>
      <w:tr w:rsidR="00776B85" w:rsidRPr="00776B85" w14:paraId="709233B8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6D5AE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446CF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140F0C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LUPHENAZINE</w:t>
            </w:r>
          </w:p>
        </w:tc>
      </w:tr>
      <w:tr w:rsidR="00776B85" w:rsidRPr="00776B85" w14:paraId="020836F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D71D6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906A3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477960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PHENAZINE</w:t>
            </w:r>
          </w:p>
        </w:tc>
      </w:tr>
      <w:tr w:rsidR="00776B85" w:rsidRPr="00776B85" w14:paraId="22D2E23B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31421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C1A4E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E0315F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IORIDAZINE</w:t>
            </w:r>
          </w:p>
        </w:tc>
      </w:tr>
      <w:tr w:rsidR="00776B85" w:rsidRPr="00776B85" w14:paraId="0CCC82A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3DA74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484C2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9F4951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IOTHIXENE</w:t>
            </w:r>
          </w:p>
        </w:tc>
      </w:tr>
      <w:tr w:rsidR="00776B85" w:rsidRPr="00776B85" w14:paraId="4758390F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BC9BB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AF19B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7A77F0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RIFLUOPERAZINE</w:t>
            </w:r>
          </w:p>
        </w:tc>
      </w:tr>
      <w:tr w:rsidR="00776B85" w:rsidRPr="00776B85" w14:paraId="08068E2F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91CC7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5EC1A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38399B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RIPIPRAZOLE</w:t>
            </w:r>
          </w:p>
        </w:tc>
      </w:tr>
      <w:tr w:rsidR="00776B85" w:rsidRPr="00776B85" w14:paraId="771C433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894E4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8C102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53D4EC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SENAPINE</w:t>
            </w:r>
          </w:p>
        </w:tc>
      </w:tr>
      <w:tr w:rsidR="00776B85" w:rsidRPr="00776B85" w14:paraId="624EE658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4B7AE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B60B2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D63228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REXPIPRAZOLE</w:t>
            </w:r>
          </w:p>
        </w:tc>
      </w:tr>
      <w:tr w:rsidR="00776B85" w:rsidRPr="00776B85" w14:paraId="612ED34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E7B88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9FD95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6253A0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RIPRAZINE</w:t>
            </w:r>
          </w:p>
        </w:tc>
      </w:tr>
      <w:tr w:rsidR="00776B85" w:rsidRPr="00776B85" w14:paraId="280AB1C9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6B2BF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81B9C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C00EF6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LOZAPINE</w:t>
            </w:r>
          </w:p>
        </w:tc>
      </w:tr>
      <w:tr w:rsidR="00776B85" w:rsidRPr="00776B85" w14:paraId="68E240EA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532B4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AF688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48FB6B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ALOPERIDOL</w:t>
            </w:r>
          </w:p>
        </w:tc>
      </w:tr>
      <w:tr w:rsidR="00776B85" w:rsidRPr="00776B85" w14:paraId="2AE350F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E1336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7D49C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838DCA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LOPERIDONE</w:t>
            </w:r>
          </w:p>
        </w:tc>
      </w:tr>
      <w:tr w:rsidR="00776B85" w:rsidRPr="00776B85" w14:paraId="151CA972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A580E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4FC73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9B190B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OXAPINE</w:t>
            </w:r>
          </w:p>
        </w:tc>
      </w:tr>
      <w:tr w:rsidR="00776B85" w:rsidRPr="00776B85" w14:paraId="0CFB851D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9D2F6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2FD2E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BB2EB4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URASIDONE</w:t>
            </w:r>
          </w:p>
        </w:tc>
      </w:tr>
      <w:tr w:rsidR="00776B85" w:rsidRPr="00776B85" w14:paraId="4E37CF92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2E553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881B3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88C69A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LANZAPINE</w:t>
            </w:r>
          </w:p>
        </w:tc>
      </w:tr>
      <w:tr w:rsidR="00776B85" w:rsidRPr="00776B85" w14:paraId="72937BA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22F4C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15168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0D7D79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ALIPERIDONE</w:t>
            </w:r>
          </w:p>
        </w:tc>
      </w:tr>
      <w:tr w:rsidR="00776B85" w:rsidRPr="00776B85" w14:paraId="6B9EAEAD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FB705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1175C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E0014C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IMAVANSERIN</w:t>
            </w:r>
          </w:p>
        </w:tc>
      </w:tr>
      <w:tr w:rsidR="00776B85" w:rsidRPr="00776B85" w14:paraId="1A77D13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A01C8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7366A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35AE99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QUETIAPINE</w:t>
            </w:r>
          </w:p>
        </w:tc>
      </w:tr>
      <w:tr w:rsidR="00776B85" w:rsidRPr="00776B85" w14:paraId="401057A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A1F63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6F372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A4B713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ISPERIDONE</w:t>
            </w:r>
          </w:p>
        </w:tc>
      </w:tr>
      <w:tr w:rsidR="00776B85" w:rsidRPr="00776B85" w14:paraId="4FE7601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FE7B6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D0F5E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77B1A9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ZIPRASIDONE</w:t>
            </w:r>
          </w:p>
        </w:tc>
      </w:tr>
      <w:tr w:rsidR="00776B85" w:rsidRPr="00776B85" w14:paraId="7AB7A1E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5DEE9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97762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9C280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MATEPERONE</w:t>
            </w:r>
          </w:p>
        </w:tc>
      </w:tr>
      <w:tr w:rsidR="00776B85" w:rsidRPr="00776B85" w14:paraId="0296CB9D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CB03A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588E6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C438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LINDONE</w:t>
            </w:r>
          </w:p>
        </w:tc>
      </w:tr>
      <w:tr w:rsidR="00776B85" w:rsidRPr="00776B85" w14:paraId="69236659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0E036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A5573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convulsants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0EDC3A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RIVARACETAM</w:t>
            </w:r>
          </w:p>
        </w:tc>
      </w:tr>
      <w:tr w:rsidR="00776B85" w:rsidRPr="00776B85" w14:paraId="2BE6356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1A56E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8484F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EE5957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RBAMAZEPINE</w:t>
            </w:r>
          </w:p>
        </w:tc>
      </w:tr>
      <w:tr w:rsidR="00776B85" w:rsidRPr="00776B85" w14:paraId="7F7BC3B6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9A646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0A12D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828D8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NOBAMATE</w:t>
            </w:r>
          </w:p>
        </w:tc>
      </w:tr>
      <w:tr w:rsidR="00776B85" w:rsidRPr="00776B85" w14:paraId="56D67DC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10174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58CEE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079B1C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LOBAZAM</w:t>
            </w:r>
          </w:p>
        </w:tc>
      </w:tr>
      <w:tr w:rsidR="00776B85" w:rsidRPr="00776B85" w14:paraId="74A57C9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A417D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33065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8822A3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VALPROEX</w:t>
            </w:r>
          </w:p>
        </w:tc>
      </w:tr>
      <w:tr w:rsidR="00776B85" w:rsidRPr="00776B85" w14:paraId="4A662251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A886B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45E63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9C9E00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SLICARBAZEPINE</w:t>
            </w:r>
          </w:p>
        </w:tc>
      </w:tr>
      <w:tr w:rsidR="00776B85" w:rsidRPr="00776B85" w14:paraId="5C5276D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3F5FB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486EC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CE02E9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THOSUXIMIDE</w:t>
            </w:r>
          </w:p>
        </w:tc>
      </w:tr>
      <w:tr w:rsidR="00776B85" w:rsidRPr="00776B85" w14:paraId="39FBA64C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A5F9E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71376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669F57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ELBAMATE</w:t>
            </w:r>
          </w:p>
        </w:tc>
      </w:tr>
      <w:tr w:rsidR="00776B85" w:rsidRPr="00776B85" w14:paraId="60BD610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27755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CD929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7DEB6D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OSPHENYTOIN</w:t>
            </w:r>
          </w:p>
        </w:tc>
      </w:tr>
      <w:tr w:rsidR="00776B85" w:rsidRPr="00776B85" w14:paraId="34A6D686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403EB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B3691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D2A8EA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ABAPENTIN</w:t>
            </w:r>
          </w:p>
        </w:tc>
      </w:tr>
      <w:tr w:rsidR="00776B85" w:rsidRPr="00776B85" w14:paraId="1E7ABF4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80B16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22139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561545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ACOSAMIDE</w:t>
            </w:r>
          </w:p>
        </w:tc>
      </w:tr>
      <w:tr w:rsidR="00776B85" w:rsidRPr="00776B85" w14:paraId="6B9C8A39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07C32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D6A54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8E92A5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AMOTRIGINE</w:t>
            </w:r>
          </w:p>
        </w:tc>
      </w:tr>
      <w:tr w:rsidR="00776B85" w:rsidRPr="00776B85" w14:paraId="07FA4D7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6F951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B7218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8DAB87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EVETIRACETAM</w:t>
            </w:r>
          </w:p>
        </w:tc>
      </w:tr>
      <w:tr w:rsidR="00776B85" w:rsidRPr="00776B85" w14:paraId="3FF77909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796AA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FE300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85A429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THSUXIMIDE</w:t>
            </w:r>
          </w:p>
        </w:tc>
      </w:tr>
      <w:tr w:rsidR="00776B85" w:rsidRPr="00776B85" w14:paraId="697C2E9D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EB145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77ADF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5A83B9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XCARBAZEPINE</w:t>
            </w:r>
          </w:p>
        </w:tc>
      </w:tr>
      <w:tr w:rsidR="00776B85" w:rsidRPr="00776B85" w14:paraId="2F70C801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15382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17A7A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868A34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AMPANEL</w:t>
            </w:r>
          </w:p>
        </w:tc>
      </w:tr>
      <w:tr w:rsidR="00776B85" w:rsidRPr="00776B85" w14:paraId="68EA17A3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B5A36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4AACD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D588B4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HENYTOIN</w:t>
            </w:r>
          </w:p>
        </w:tc>
      </w:tr>
      <w:tr w:rsidR="00776B85" w:rsidRPr="00776B85" w14:paraId="45D3CA98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99B58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D6232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0EAB70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IMIDONE</w:t>
            </w:r>
          </w:p>
        </w:tc>
      </w:tr>
      <w:tr w:rsidR="00776B85" w:rsidRPr="00776B85" w14:paraId="13786A9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0FFA1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F937A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D863C6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UFINAMIDE</w:t>
            </w:r>
          </w:p>
        </w:tc>
      </w:tr>
      <w:tr w:rsidR="00776B85" w:rsidRPr="00776B85" w14:paraId="2858FFDE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9CE2A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B0711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F0722D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IAGABINE</w:t>
            </w:r>
          </w:p>
        </w:tc>
      </w:tr>
      <w:tr w:rsidR="00776B85" w:rsidRPr="00776B85" w14:paraId="7166538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5CA11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9DE1F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F2104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PIRAMATE</w:t>
            </w:r>
          </w:p>
        </w:tc>
      </w:tr>
      <w:tr w:rsidR="00776B85" w:rsidRPr="00776B85" w14:paraId="0DF1881F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9F013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FE640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508B01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ALPROATE SODIUM</w:t>
            </w:r>
          </w:p>
        </w:tc>
      </w:tr>
      <w:tr w:rsidR="00776B85" w:rsidRPr="00776B85" w14:paraId="21EF311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FFD02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E209B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9A9FBF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ALPROIC ACID</w:t>
            </w:r>
          </w:p>
        </w:tc>
      </w:tr>
      <w:tr w:rsidR="00776B85" w:rsidRPr="00776B85" w14:paraId="4E82762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3A020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6C06B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4A0A8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GABATRIN</w:t>
            </w:r>
          </w:p>
        </w:tc>
      </w:tr>
      <w:tr w:rsidR="00776B85" w:rsidRPr="00776B85" w14:paraId="6F0C8C43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FB3D8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739CC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52AEE6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ZONISAMIDE</w:t>
            </w:r>
          </w:p>
        </w:tc>
      </w:tr>
      <w:tr w:rsidR="00776B85" w:rsidRPr="00776B85" w14:paraId="08459409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6DD6F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DC4F2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D5059F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EGABALIN</w:t>
            </w:r>
          </w:p>
        </w:tc>
      </w:tr>
      <w:tr w:rsidR="00776B85" w:rsidRPr="00776B85" w14:paraId="523D8C29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4CC6B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6FD26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7087D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NNABIDIOL</w:t>
            </w:r>
          </w:p>
        </w:tc>
      </w:tr>
      <w:tr w:rsidR="00776B85" w:rsidRPr="00776B85" w14:paraId="70F3BA6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36D83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10745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Parkinson's agents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4D063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ANTADINE</w:t>
            </w:r>
          </w:p>
        </w:tc>
      </w:tr>
      <w:tr w:rsidR="00776B85" w:rsidRPr="00776B85" w14:paraId="32219556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41EBA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F9A24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D47F39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OMORPHINE</w:t>
            </w:r>
          </w:p>
        </w:tc>
      </w:tr>
      <w:tr w:rsidR="00776B85" w:rsidRPr="00776B85" w14:paraId="265817E4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6ABFB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4A71A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F7E6A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TACAPONE</w:t>
            </w:r>
          </w:p>
        </w:tc>
      </w:tr>
      <w:tr w:rsidR="00776B85" w:rsidRPr="00776B85" w14:paraId="55F04E4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99586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E1215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C8C9B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TRADEFYLLINE</w:t>
            </w:r>
          </w:p>
        </w:tc>
      </w:tr>
      <w:tr w:rsidR="00776B85" w:rsidRPr="00776B85" w14:paraId="51E6962B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F79B9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18A04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C8EADA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EVODOPA</w:t>
            </w:r>
          </w:p>
        </w:tc>
      </w:tr>
      <w:tr w:rsidR="00776B85" w:rsidRPr="00776B85" w14:paraId="36671C9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1BDBD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CCC5D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CF2FB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ICAPONE</w:t>
            </w:r>
          </w:p>
        </w:tc>
      </w:tr>
      <w:tr w:rsidR="00776B85" w:rsidRPr="00776B85" w14:paraId="34639C3F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C05F7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1A275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637A9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AMIPEXOLE</w:t>
            </w:r>
          </w:p>
        </w:tc>
      </w:tr>
      <w:tr w:rsidR="00776B85" w:rsidRPr="00776B85" w14:paraId="7CF64601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6DF41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3A73C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781CD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SAGILINE</w:t>
            </w:r>
          </w:p>
        </w:tc>
      </w:tr>
      <w:tr w:rsidR="00776B85" w:rsidRPr="00776B85" w14:paraId="48A0D92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E88A8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1721C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76B23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PINIROLE</w:t>
            </w:r>
          </w:p>
        </w:tc>
      </w:tr>
      <w:tr w:rsidR="00776B85" w:rsidRPr="00776B85" w14:paraId="0B3D58C3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B784D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6FCD2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1E089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TIGOTINE</w:t>
            </w:r>
          </w:p>
        </w:tc>
      </w:tr>
      <w:tr w:rsidR="00776B85" w:rsidRPr="00776B85" w14:paraId="7EE147CC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82EFA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2FD59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2112F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FINAMIDE</w:t>
            </w:r>
          </w:p>
        </w:tc>
      </w:tr>
      <w:tr w:rsidR="00776B85" w:rsidRPr="00776B85" w14:paraId="57E0E67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8C548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9446D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6F7B7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EGILINE</w:t>
            </w:r>
          </w:p>
        </w:tc>
      </w:tr>
      <w:tr w:rsidR="00776B85" w:rsidRPr="00776B85" w14:paraId="3F157CF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F53ED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78840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D52F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LCAPONE</w:t>
            </w:r>
          </w:p>
        </w:tc>
      </w:tr>
      <w:tr w:rsidR="00776B85" w:rsidRPr="00776B85" w14:paraId="099E21DE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67F8E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C42D4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vertigo agents</w:t>
            </w:r>
          </w:p>
        </w:tc>
        <w:tc>
          <w:tcPr>
            <w:tcW w:w="2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AC114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COPOLAMINE</w:t>
            </w:r>
          </w:p>
        </w:tc>
      </w:tr>
      <w:tr w:rsidR="00776B85" w:rsidRPr="00776B85" w14:paraId="0366B771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85F00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56271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histamines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26826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METHAZINE</w:t>
            </w:r>
          </w:p>
        </w:tc>
      </w:tr>
      <w:tr w:rsidR="00776B85" w:rsidRPr="00776B85" w14:paraId="75683A42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9818B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F99DF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2EEDDD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RBINOXAMINE</w:t>
            </w:r>
          </w:p>
        </w:tc>
      </w:tr>
      <w:tr w:rsidR="00776B85" w:rsidRPr="00776B85" w14:paraId="3262714B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8FE34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0FB50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A1706B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LEMASTINE</w:t>
            </w:r>
          </w:p>
        </w:tc>
      </w:tr>
      <w:tr w:rsidR="00776B85" w:rsidRPr="00776B85" w14:paraId="215E18B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A11B7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A7A08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C68EBA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MENHYDRINATE</w:t>
            </w:r>
          </w:p>
        </w:tc>
      </w:tr>
      <w:tr w:rsidR="00776B85" w:rsidRPr="00776B85" w14:paraId="63403F0E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E6DF3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0E772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FD1CA2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PHENHYDRAMINE</w:t>
            </w:r>
          </w:p>
        </w:tc>
      </w:tr>
      <w:tr w:rsidR="00776B85" w:rsidRPr="00776B85" w14:paraId="485A511D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BFD70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A864F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34EC4E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LORPHENIRAMINE</w:t>
            </w:r>
          </w:p>
        </w:tc>
      </w:tr>
      <w:tr w:rsidR="00776B85" w:rsidRPr="00776B85" w14:paraId="601E884F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E6AB2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40433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608016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YDROXYZINE</w:t>
            </w:r>
          </w:p>
        </w:tc>
      </w:tr>
      <w:tr w:rsidR="00776B85" w:rsidRPr="00776B85" w14:paraId="57A6ED3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60210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DF093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7070DF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YPROHEPTADINE</w:t>
            </w:r>
          </w:p>
        </w:tc>
      </w:tr>
      <w:tr w:rsidR="00776B85" w:rsidRPr="00776B85" w14:paraId="30501B0A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E6EE0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478D3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005F2D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OXYLAMINE</w:t>
            </w:r>
          </w:p>
        </w:tc>
      </w:tr>
      <w:tr w:rsidR="00776B85" w:rsidRPr="00776B85" w14:paraId="3D692226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2A125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0F81C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F2A32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OMPHENIRAMINE</w:t>
            </w:r>
          </w:p>
        </w:tc>
      </w:tr>
      <w:tr w:rsidR="00776B85" w:rsidRPr="00776B85" w14:paraId="7D9EE23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4FDAB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860F7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0D486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XCHLORPHENIRAMINE</w:t>
            </w:r>
          </w:p>
        </w:tc>
      </w:tr>
      <w:tr w:rsidR="00776B85" w:rsidRPr="00776B85" w14:paraId="5031BA0F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59598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CC927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1CCEAE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CLIZINE</w:t>
            </w:r>
          </w:p>
        </w:tc>
      </w:tr>
      <w:tr w:rsidR="00776B85" w:rsidRPr="00776B85" w14:paraId="2329D309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BBAAE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98A83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799A8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OCETIRIZINE</w:t>
            </w:r>
          </w:p>
        </w:tc>
      </w:tr>
      <w:tr w:rsidR="00776B85" w:rsidRPr="00776B85" w14:paraId="50E2AFDC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91B74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3091F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5D21B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TIRIZINE</w:t>
            </w:r>
          </w:p>
        </w:tc>
      </w:tr>
      <w:tr w:rsidR="00776B85" w:rsidRPr="00776B85" w14:paraId="68BC9C7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8170F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D7E96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230D2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SLORATADINE</w:t>
            </w:r>
          </w:p>
        </w:tc>
      </w:tr>
      <w:tr w:rsidR="00776B85" w:rsidRPr="00776B85" w14:paraId="1C6D0913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CB281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CEEB2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20125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XOFENADINE</w:t>
            </w:r>
          </w:p>
        </w:tc>
      </w:tr>
      <w:tr w:rsidR="00776B85" w:rsidRPr="00776B85" w14:paraId="5315E02C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01D37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1AC44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923F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RATADINE</w:t>
            </w:r>
          </w:p>
        </w:tc>
      </w:tr>
      <w:tr w:rsidR="00776B85" w:rsidRPr="00776B85" w14:paraId="4EEA3336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45D43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EB592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phetamine-derivates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C94F0C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XMETHYLPHENIDATE</w:t>
            </w:r>
          </w:p>
        </w:tc>
      </w:tr>
      <w:tr w:rsidR="00776B85" w:rsidRPr="00776B85" w14:paraId="3EE01E54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BB6CC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48865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56FACB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THYLPHENIDATE</w:t>
            </w:r>
          </w:p>
        </w:tc>
      </w:tr>
      <w:tr w:rsidR="00776B85" w:rsidRPr="00776B85" w14:paraId="4110A15E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F85B8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DC09C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7113C7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XTROAMPHETAMINE</w:t>
            </w:r>
          </w:p>
        </w:tc>
      </w:tr>
      <w:tr w:rsidR="00776B85" w:rsidRPr="00776B85" w14:paraId="7AAEF390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0B787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18C3C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1C31C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PHETAMINE</w:t>
            </w:r>
          </w:p>
        </w:tc>
      </w:tr>
      <w:tr w:rsidR="00776B85" w:rsidRPr="00776B85" w14:paraId="2F608A6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C2CBB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0DA3E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56149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PHETAMINE RESIN COMPLEX</w:t>
            </w:r>
          </w:p>
        </w:tc>
      </w:tr>
      <w:tr w:rsidR="00776B85" w:rsidRPr="00776B85" w14:paraId="07BE6477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AA1E9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64F8F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AF578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SDEXAMFETAMINE</w:t>
            </w:r>
          </w:p>
        </w:tc>
      </w:tr>
      <w:tr w:rsidR="00776B85" w:rsidRPr="00776B85" w14:paraId="4760537C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20CB1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1C5BD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B43A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THAMPHETAMINE</w:t>
            </w:r>
          </w:p>
        </w:tc>
      </w:tr>
      <w:tr w:rsidR="00776B85" w:rsidRPr="00776B85" w14:paraId="36DA6653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6F9DC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03C98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5841A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LLADONNA</w:t>
            </w:r>
          </w:p>
        </w:tc>
      </w:tr>
      <w:tr w:rsidR="00776B85" w:rsidRPr="00776B85" w14:paraId="614952D2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9457C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F7DD5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F2EBB4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TOMOXETINE</w:t>
            </w:r>
          </w:p>
        </w:tc>
      </w:tr>
      <w:tr w:rsidR="00776B85" w:rsidRPr="00776B85" w14:paraId="307A0361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FB3AD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0D7AA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2696F5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XTROMETHORPHAN</w:t>
            </w:r>
          </w:p>
        </w:tc>
      </w:tr>
      <w:tr w:rsidR="00776B85" w:rsidRPr="00776B85" w14:paraId="60D29D95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E079E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B2633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9456CD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TOCLOPRAMIDE</w:t>
            </w:r>
          </w:p>
        </w:tc>
      </w:tr>
      <w:tr w:rsidR="00776B85" w:rsidRPr="00776B85" w14:paraId="28E70334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F4564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9F23B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29B3E4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ENZTROPINE</w:t>
            </w:r>
          </w:p>
        </w:tc>
      </w:tr>
      <w:tr w:rsidR="00776B85" w:rsidRPr="00776B85" w14:paraId="6087919B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729F6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5A377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0FA707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CYCLOMINE</w:t>
            </w:r>
          </w:p>
        </w:tc>
      </w:tr>
      <w:tr w:rsidR="00776B85" w:rsidRPr="00776B85" w14:paraId="1BA2F3D1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E9CDE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8C4A7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129320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YOSCYAMINE</w:t>
            </w:r>
          </w:p>
        </w:tc>
      </w:tr>
      <w:tr w:rsidR="00776B85" w:rsidRPr="00776B85" w14:paraId="38209474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704D7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581B4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1B5F36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CYCLIDINE</w:t>
            </w:r>
          </w:p>
        </w:tc>
      </w:tr>
      <w:tr w:rsidR="00776B85" w:rsidRPr="00776B85" w14:paraId="5115AFDA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EBE6F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07FD0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83B077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PANTHELINE</w:t>
            </w:r>
          </w:p>
        </w:tc>
      </w:tr>
      <w:tr w:rsidR="00776B85" w:rsidRPr="00776B85" w14:paraId="6DF7DD0C" w14:textId="77777777" w:rsidTr="00776B85">
        <w:trPr>
          <w:trHeight w:val="20"/>
        </w:trPr>
        <w:tc>
          <w:tcPr>
            <w:tcW w:w="1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082A3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49638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B9460" w14:textId="77777777" w:rsidR="00776B85" w:rsidRPr="00776B85" w:rsidRDefault="00776B85" w:rsidP="00776B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RIHEXYPHENIDYL</w:t>
            </w:r>
          </w:p>
        </w:tc>
      </w:tr>
      <w:tr w:rsidR="00776B85" w:rsidRPr="00776B85" w14:paraId="56B0539A" w14:textId="77777777" w:rsidTr="00776B85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7FBB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=classified as anticholinergic and neurocognitively-active</w:t>
            </w:r>
          </w:p>
        </w:tc>
      </w:tr>
    </w:tbl>
    <w:p w14:paraId="0839E4D1" w14:textId="77777777" w:rsidR="00776B85" w:rsidRDefault="00776B85"/>
    <w:p w14:paraId="5E6A795A" w14:textId="35BE6217" w:rsidR="00776B85" w:rsidRDefault="00776B85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66"/>
        <w:gridCol w:w="2897"/>
        <w:gridCol w:w="2897"/>
      </w:tblGrid>
      <w:tr w:rsidR="00776B85" w:rsidRPr="00776B85" w14:paraId="70EFB657" w14:textId="77777777" w:rsidTr="00776B85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DFC2B" w14:textId="77777777" w:rsidR="00776B85" w:rsidRPr="00776B85" w:rsidRDefault="00776B85" w:rsidP="00776B8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 xml:space="preserve">Table S2. </w:t>
            </w: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ully parameterized model for independent associations and interactions between anticholinergic medication receipt and alcohol consumption</w:t>
            </w:r>
          </w:p>
        </w:tc>
      </w:tr>
      <w:tr w:rsidR="00776B85" w:rsidRPr="00776B85" w14:paraId="1BDFD6F1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3314B4" w14:textId="77777777" w:rsidR="00776B85" w:rsidRPr="00776B85" w:rsidRDefault="00776B85" w:rsidP="00776B8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E02DA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inimally adjusted OR (95% CI) 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02748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ully adjusted OR (95% CI)</w:t>
            </w:r>
          </w:p>
        </w:tc>
      </w:tr>
      <w:tr w:rsidR="00776B85" w:rsidRPr="00776B85" w14:paraId="7450F2DD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59099" w14:textId="77777777" w:rsidR="00776B85" w:rsidRPr="00776B85" w:rsidRDefault="00776B85" w:rsidP="00776B8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Independent Associations 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92E81" w14:textId="77777777" w:rsidR="00776B85" w:rsidRPr="00776B85" w:rsidRDefault="00776B85" w:rsidP="00776B8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9B427" w14:textId="77777777" w:rsidR="00776B85" w:rsidRPr="00776B85" w:rsidRDefault="00776B85" w:rsidP="00776B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76B85" w:rsidRPr="00776B85" w14:paraId="713DEE29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1F90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nticholinergic medication receipt 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C4FC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E2A6A" w14:textId="77777777" w:rsidR="00776B85" w:rsidRPr="00776B85" w:rsidRDefault="00776B85" w:rsidP="00776B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76B85" w:rsidRPr="00776B85" w14:paraId="3D33EC9A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689F0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69D5E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 (ref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00F9F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 (ref)</w:t>
            </w:r>
          </w:p>
        </w:tc>
      </w:tr>
      <w:tr w:rsidR="00776B85" w:rsidRPr="00776B85" w14:paraId="27AA04C7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89F60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6DEAC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13 (3.04-3.21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93A2F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62 (1.57-1.67)</w:t>
            </w:r>
          </w:p>
        </w:tc>
      </w:tr>
      <w:tr w:rsidR="00776B85" w:rsidRPr="00776B85" w14:paraId="70EAAD13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608C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lcohol consumption 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AB25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9D3AF" w14:textId="77777777" w:rsidR="00776B85" w:rsidRPr="00776B85" w:rsidRDefault="00776B85" w:rsidP="00776B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76B85" w:rsidRPr="00776B85" w14:paraId="1764456E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E9D32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bstinent 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18B90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97 (1.94-2.00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3EBA7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71 (1.67-1.74)</w:t>
            </w:r>
          </w:p>
        </w:tc>
      </w:tr>
      <w:tr w:rsidR="00776B85" w:rsidRPr="00776B85" w14:paraId="7B9BEBFA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845AE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Low-risk 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6114F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 (ref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2C929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 (ref)</w:t>
            </w:r>
          </w:p>
        </w:tc>
      </w:tr>
      <w:tr w:rsidR="00776B85" w:rsidRPr="00776B85" w14:paraId="7ECFB919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8DDF8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t-risk 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82837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7 (1.04-1.11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BBDDD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3 (1.00-1.06)</w:t>
            </w:r>
          </w:p>
        </w:tc>
      </w:tr>
      <w:tr w:rsidR="00776B85" w:rsidRPr="00776B85" w14:paraId="204AC100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CF0FE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azardous/binge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5EBF4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54 (2.42-2.66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9EBDF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77 (1.68-1.86)</w:t>
            </w:r>
          </w:p>
        </w:tc>
      </w:tr>
      <w:tr w:rsidR="00776B85" w:rsidRPr="00776B85" w14:paraId="6FD80C36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AE18F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C0C81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0 (0.59-0.62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89DBD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1 (0.59-0.62)</w:t>
            </w:r>
          </w:p>
        </w:tc>
      </w:tr>
      <w:tr w:rsidR="00776B85" w:rsidRPr="00776B85" w14:paraId="077559C7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9686E" w14:textId="77777777" w:rsidR="00776B85" w:rsidRPr="00776B85" w:rsidRDefault="00776B85" w:rsidP="00776B8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nteractions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824B1" w14:textId="77777777" w:rsidR="00776B85" w:rsidRPr="00776B85" w:rsidRDefault="00776B85" w:rsidP="00776B8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4873E" w14:textId="77777777" w:rsidR="00776B85" w:rsidRPr="00776B85" w:rsidRDefault="00776B85" w:rsidP="00776B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76B85" w:rsidRPr="00776B85" w14:paraId="271E8D13" w14:textId="77777777" w:rsidTr="00776B85">
        <w:trPr>
          <w:trHeight w:val="20"/>
        </w:trPr>
        <w:tc>
          <w:tcPr>
            <w:tcW w:w="36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1CB5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nticholinergic medication receipt </w:t>
            </w:r>
            <w:r w:rsidRPr="00776B85">
              <w:rPr>
                <w:rFonts w:ascii="Cambria Math" w:eastAsia="Times New Roman" w:hAnsi="Cambria Math" w:cs="Cambria Math"/>
                <w:color w:val="000000"/>
                <w:kern w:val="0"/>
                <w:lang w:eastAsia="en-GB"/>
                <w14:ligatures w14:val="none"/>
              </w:rPr>
              <w:t>𝑥</w:t>
            </w: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alcohol consumption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263E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76B85" w:rsidRPr="00776B85" w14:paraId="2367D5AB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6DFAD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Yes </w:t>
            </w:r>
            <w:r w:rsidRPr="00776B85">
              <w:rPr>
                <w:rFonts w:ascii="Cambria Math" w:eastAsia="Times New Roman" w:hAnsi="Cambria Math" w:cs="Cambria Math"/>
                <w:color w:val="000000"/>
                <w:kern w:val="0"/>
                <w:lang w:eastAsia="en-GB"/>
                <w14:ligatures w14:val="none"/>
              </w:rPr>
              <w:t>𝑥</w:t>
            </w: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abstinent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FDE84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9 (0.77-0.82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852A8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1 (0.78-0.84)</w:t>
            </w:r>
          </w:p>
        </w:tc>
      </w:tr>
      <w:tr w:rsidR="00776B85" w:rsidRPr="00776B85" w14:paraId="68B5655F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CC468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Yes </w:t>
            </w:r>
            <w:r w:rsidRPr="00776B85">
              <w:rPr>
                <w:rFonts w:ascii="Cambria Math" w:eastAsia="Times New Roman" w:hAnsi="Cambria Math" w:cs="Cambria Math"/>
                <w:color w:val="000000"/>
                <w:kern w:val="0"/>
                <w:lang w:eastAsia="en-GB"/>
                <w14:ligatures w14:val="none"/>
              </w:rPr>
              <w:t>𝑥</w:t>
            </w: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at-risk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7A7F8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5 (0.99-1.10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394F0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4 (0.98-1.11)</w:t>
            </w:r>
          </w:p>
        </w:tc>
      </w:tr>
      <w:tr w:rsidR="00776B85" w:rsidRPr="00776B85" w14:paraId="0051BBBC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ED178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Yes </w:t>
            </w:r>
            <w:r w:rsidRPr="00776B85">
              <w:rPr>
                <w:rFonts w:ascii="Cambria Math" w:eastAsia="Times New Roman" w:hAnsi="Cambria Math" w:cs="Cambria Math"/>
                <w:color w:val="000000"/>
                <w:kern w:val="0"/>
                <w:lang w:eastAsia="en-GB"/>
                <w14:ligatures w14:val="none"/>
              </w:rPr>
              <w:t>𝑥</w:t>
            </w: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hazardous/binge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6A7E8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5 (0.69-0.82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45BC7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4 (0.67-0.82)</w:t>
            </w:r>
          </w:p>
        </w:tc>
      </w:tr>
      <w:tr w:rsidR="00776B85" w:rsidRPr="00776B85" w14:paraId="21C76594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BD7FD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Yes </w:t>
            </w:r>
            <w:r w:rsidRPr="00776B85">
              <w:rPr>
                <w:rFonts w:ascii="Cambria Math" w:eastAsia="Times New Roman" w:hAnsi="Cambria Math" w:cs="Cambria Math"/>
                <w:color w:val="000000"/>
                <w:kern w:val="0"/>
                <w:lang w:eastAsia="en-GB"/>
                <w14:ligatures w14:val="none"/>
              </w:rPr>
              <w:t>𝑥</w:t>
            </w: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missing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9E3B3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6 (1.00-1.11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10346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0 (1.04-1.16)</w:t>
            </w:r>
          </w:p>
        </w:tc>
      </w:tr>
      <w:tr w:rsidR="00776B85" w:rsidRPr="00776B85" w14:paraId="53C46119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0ADBD" w14:textId="77777777" w:rsidR="00776B85" w:rsidRPr="00776B85" w:rsidRDefault="00776B85" w:rsidP="00776B8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Covariates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616BC" w14:textId="77777777" w:rsidR="00776B85" w:rsidRPr="00776B85" w:rsidRDefault="00776B85" w:rsidP="00776B8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2F380" w14:textId="77777777" w:rsidR="00776B85" w:rsidRPr="00776B85" w:rsidRDefault="00776B85" w:rsidP="00776B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76B85" w:rsidRPr="00776B85" w14:paraId="60CC782D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DCFA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moking status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31B4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A005B" w14:textId="77777777" w:rsidR="00776B85" w:rsidRPr="00776B85" w:rsidRDefault="00776B85" w:rsidP="00776B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76B85" w:rsidRPr="00776B85" w14:paraId="6BB1D039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B3D60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ever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E5C59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99F51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 (ref)</w:t>
            </w:r>
          </w:p>
        </w:tc>
      </w:tr>
      <w:tr w:rsidR="00776B85" w:rsidRPr="00776B85" w14:paraId="0D673DB4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E06D5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ormer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8D10D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8B7FD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7 (1.05-1.09)</w:t>
            </w:r>
          </w:p>
        </w:tc>
      </w:tr>
      <w:tr w:rsidR="00776B85" w:rsidRPr="00776B85" w14:paraId="77120247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6DF3B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urrent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EC728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B1283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84 (1.81-1.88)</w:t>
            </w:r>
          </w:p>
        </w:tc>
      </w:tr>
      <w:tr w:rsidR="00776B85" w:rsidRPr="00776B85" w14:paraId="3496AA01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E641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lcohol use disorder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1A6D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A1E3B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6 (1.42-1.49)</w:t>
            </w:r>
          </w:p>
        </w:tc>
      </w:tr>
      <w:tr w:rsidR="00776B85" w:rsidRPr="00776B85" w14:paraId="3AF54B19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4C9C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sthma 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D698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532A9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 (0.97-1.03)</w:t>
            </w:r>
          </w:p>
        </w:tc>
      </w:tr>
      <w:tr w:rsidR="00776B85" w:rsidRPr="00776B85" w14:paraId="6C7440C6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EBF6B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ardiovascular disease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254B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80F00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7 (1.15-1.19)</w:t>
            </w:r>
          </w:p>
        </w:tc>
      </w:tr>
      <w:tr w:rsidR="00776B85" w:rsidRPr="00776B85" w14:paraId="67B082B5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5DA9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ronic obstructive pulmonary disease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0045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42307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6 (2.03-2.10)</w:t>
            </w:r>
          </w:p>
        </w:tc>
      </w:tr>
      <w:tr w:rsidR="00776B85" w:rsidRPr="00776B85" w14:paraId="2C6E9A37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3384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iabetes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437B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B5668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2 (0.71-0.73)</w:t>
            </w:r>
          </w:p>
        </w:tc>
      </w:tr>
      <w:tr w:rsidR="00776B85" w:rsidRPr="00776B85" w14:paraId="253121F1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EFFE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ronic hepatitis C virus infection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D200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2B330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6 (1.22-1.30)</w:t>
            </w:r>
          </w:p>
        </w:tc>
      </w:tr>
      <w:tr w:rsidR="00776B85" w:rsidRPr="00776B85" w14:paraId="2DF2CE09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FDB7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arlson Comorbidity Index score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23D1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D85CD" w14:textId="77777777" w:rsidR="00776B85" w:rsidRPr="00776B85" w:rsidRDefault="00776B85" w:rsidP="00776B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76B85" w:rsidRPr="00776B85" w14:paraId="14A62638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6EA76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D9DBE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93293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 (ref)</w:t>
            </w:r>
          </w:p>
        </w:tc>
      </w:tr>
      <w:tr w:rsidR="00776B85" w:rsidRPr="00776B85" w14:paraId="76A49B5A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4ECB7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-2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9EF10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516B3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74 (1.71-1.78)</w:t>
            </w:r>
          </w:p>
        </w:tc>
      </w:tr>
      <w:tr w:rsidR="00776B85" w:rsidRPr="00776B85" w14:paraId="6A7B6472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8D318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-4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6FBE3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A07D5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66 (2.60-2.73)</w:t>
            </w:r>
          </w:p>
        </w:tc>
      </w:tr>
      <w:tr w:rsidR="00776B85" w:rsidRPr="00776B85" w14:paraId="0CEA7A0D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9631A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≥5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B8F52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62370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.61 (4.48-4.74)</w:t>
            </w:r>
          </w:p>
        </w:tc>
      </w:tr>
      <w:tr w:rsidR="00776B85" w:rsidRPr="00776B85" w14:paraId="52062542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8E9A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rticosteroid receipt in previous year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8E74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DD521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4 (1.32-1.36)</w:t>
            </w:r>
          </w:p>
        </w:tc>
      </w:tr>
      <w:tr w:rsidR="00776B85" w:rsidRPr="00776B85" w14:paraId="5A733B82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03FC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fluenza vaccination receipt in previous year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A7C5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21743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7 (0.96-0.98)</w:t>
            </w:r>
          </w:p>
        </w:tc>
      </w:tr>
      <w:tr w:rsidR="00776B85" w:rsidRPr="00776B85" w14:paraId="5ECD2C2C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EBFB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neumococcal vaccination receipt in previous 5 years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DD95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80D90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5 (1.03-1.07)</w:t>
            </w:r>
          </w:p>
        </w:tc>
      </w:tr>
      <w:tr w:rsidR="00776B85" w:rsidRPr="00776B85" w14:paraId="6D0A62A0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46C2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umber of other chronic medications* 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6CC2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374F2" w14:textId="77777777" w:rsidR="00776B85" w:rsidRPr="00776B85" w:rsidRDefault="00776B85" w:rsidP="00776B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76B85" w:rsidRPr="00776B85" w14:paraId="1EBEEF27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689FD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87E1C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AD1C9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 (ref)</w:t>
            </w:r>
          </w:p>
        </w:tc>
      </w:tr>
      <w:tr w:rsidR="00776B85" w:rsidRPr="00776B85" w14:paraId="0B5E1D45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96AA2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-5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C9CEC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CDBEE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3 (0.71-0.75)</w:t>
            </w:r>
          </w:p>
        </w:tc>
      </w:tr>
      <w:tr w:rsidR="00776B85" w:rsidRPr="00776B85" w14:paraId="7B95EFA2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59172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-10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990C9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46F12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0 (1.18-1.23)</w:t>
            </w:r>
          </w:p>
        </w:tc>
      </w:tr>
      <w:tr w:rsidR="00776B85" w:rsidRPr="00776B85" w14:paraId="13CCACDB" w14:textId="77777777" w:rsidTr="00776B85">
        <w:trPr>
          <w:trHeight w:val="20"/>
        </w:trPr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721D9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≥11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7A4F63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443C5E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31 (2.25-2.36)</w:t>
            </w:r>
          </w:p>
        </w:tc>
      </w:tr>
    </w:tbl>
    <w:p w14:paraId="63C5D183" w14:textId="77777777" w:rsidR="00776B85" w:rsidRDefault="00776B85"/>
    <w:p w14:paraId="6515033F" w14:textId="722A6911" w:rsidR="00776B85" w:rsidRDefault="00776B85">
      <w: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333"/>
        <w:gridCol w:w="2464"/>
        <w:gridCol w:w="2663"/>
      </w:tblGrid>
      <w:tr w:rsidR="00776B85" w:rsidRPr="00776B85" w14:paraId="4B24718F" w14:textId="77777777" w:rsidTr="00776B85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EFB1D" w14:textId="77777777" w:rsidR="00776B85" w:rsidRPr="00776B85" w:rsidRDefault="00776B85" w:rsidP="00776B8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 xml:space="preserve">Table S3. </w:t>
            </w: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ully parameterized model for independent associations and interactions between non-anticholinergic neurocognitively-active medication receipt and alcohol consumption</w:t>
            </w:r>
          </w:p>
        </w:tc>
      </w:tr>
      <w:tr w:rsidR="00776B85" w:rsidRPr="00776B85" w14:paraId="0FEB25C7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5559D" w14:textId="77777777" w:rsidR="00776B85" w:rsidRPr="00776B85" w:rsidRDefault="00776B85" w:rsidP="00776B8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239A2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inimally adjusted OR (95% CI) 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9CE46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ully adjusted OR (95% CI)</w:t>
            </w:r>
          </w:p>
        </w:tc>
      </w:tr>
      <w:tr w:rsidR="00776B85" w:rsidRPr="00776B85" w14:paraId="6AD6E621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50EAC" w14:textId="77777777" w:rsidR="00776B85" w:rsidRPr="00776B85" w:rsidRDefault="00776B85" w:rsidP="00776B8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Independent Associations 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0ABFD" w14:textId="77777777" w:rsidR="00776B85" w:rsidRPr="00776B85" w:rsidRDefault="00776B85" w:rsidP="00776B8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2B1AC" w14:textId="77777777" w:rsidR="00776B85" w:rsidRPr="00776B85" w:rsidRDefault="00776B85" w:rsidP="00776B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76B85" w:rsidRPr="00776B85" w14:paraId="55A2492D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77E3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on-anticholinergic neurocognitively-active medication receipt 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2ECE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77F0F" w14:textId="77777777" w:rsidR="00776B85" w:rsidRPr="00776B85" w:rsidRDefault="00776B85" w:rsidP="00776B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76B85" w:rsidRPr="00776B85" w14:paraId="625A0094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E1E4F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DAA2B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 (ref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61BEC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 (ref)</w:t>
            </w:r>
          </w:p>
        </w:tc>
      </w:tr>
      <w:tr w:rsidR="00776B85" w:rsidRPr="00776B85" w14:paraId="76158430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5116C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A260A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74 (2.68-2.81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22440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61 (1.57-1.66)</w:t>
            </w:r>
          </w:p>
        </w:tc>
      </w:tr>
      <w:tr w:rsidR="00776B85" w:rsidRPr="00776B85" w14:paraId="37481F0C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D169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lcohol consumption 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8104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40A9F" w14:textId="77777777" w:rsidR="00776B85" w:rsidRPr="00776B85" w:rsidRDefault="00776B85" w:rsidP="00776B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76B85" w:rsidRPr="00776B85" w14:paraId="43831A51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BEC6B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bstinent 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9B5A3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0 (1.96-2.04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A1637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76 (1.72-1.79)</w:t>
            </w:r>
          </w:p>
        </w:tc>
      </w:tr>
      <w:tr w:rsidR="00776B85" w:rsidRPr="00776B85" w14:paraId="5D131748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56334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Low-risk 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B8A32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 (ref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184DF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 (ref)</w:t>
            </w:r>
          </w:p>
        </w:tc>
      </w:tr>
      <w:tr w:rsidR="00776B85" w:rsidRPr="00776B85" w14:paraId="37AC895D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10ECE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t-risk 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1D305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5 (1.02-1.09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94D04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2 (0.98-1.06)</w:t>
            </w:r>
          </w:p>
        </w:tc>
      </w:tr>
      <w:tr w:rsidR="00776B85" w:rsidRPr="00776B85" w14:paraId="399DA04D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E98D0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azardous/bing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95035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83 (2.67-3.00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6E9A1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98 (1.86-2.11)</w:t>
            </w:r>
          </w:p>
        </w:tc>
      </w:tr>
      <w:tr w:rsidR="00776B85" w:rsidRPr="00776B85" w14:paraId="5FC91E12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B8981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70A69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3 (0.61-0.64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70AE1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0 (0.58-0.62)</w:t>
            </w:r>
          </w:p>
        </w:tc>
      </w:tr>
      <w:tr w:rsidR="00776B85" w:rsidRPr="00776B85" w14:paraId="7586839F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38B8E" w14:textId="77777777" w:rsidR="00776B85" w:rsidRPr="00776B85" w:rsidRDefault="00776B85" w:rsidP="00776B8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nteraction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D9975" w14:textId="77777777" w:rsidR="00776B85" w:rsidRPr="00776B85" w:rsidRDefault="00776B85" w:rsidP="00776B8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4F34C" w14:textId="77777777" w:rsidR="00776B85" w:rsidRPr="00776B85" w:rsidRDefault="00776B85" w:rsidP="00776B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76B85" w:rsidRPr="00776B85" w14:paraId="23CC177D" w14:textId="77777777" w:rsidTr="00776B85">
        <w:trPr>
          <w:trHeight w:val="20"/>
        </w:trPr>
        <w:tc>
          <w:tcPr>
            <w:tcW w:w="37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462DF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on-anticholinergic neurocognitively-active medication receipt </w:t>
            </w:r>
            <w:r w:rsidRPr="00776B85">
              <w:rPr>
                <w:rFonts w:ascii="Cambria Math" w:eastAsia="Times New Roman" w:hAnsi="Cambria Math" w:cs="Cambria Math"/>
                <w:color w:val="000000"/>
                <w:kern w:val="0"/>
                <w:lang w:eastAsia="en-GB"/>
                <w14:ligatures w14:val="none"/>
              </w:rPr>
              <w:t>𝑥</w:t>
            </w: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alcohol consumption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1E57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76B85" w:rsidRPr="00776B85" w14:paraId="34125C98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DDE6A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Yes </w:t>
            </w:r>
            <w:r w:rsidRPr="00776B85">
              <w:rPr>
                <w:rFonts w:ascii="Cambria Math" w:eastAsia="Times New Roman" w:hAnsi="Cambria Math" w:cs="Cambria Math"/>
                <w:color w:val="000000"/>
                <w:kern w:val="0"/>
                <w:lang w:eastAsia="en-GB"/>
                <w14:ligatures w14:val="none"/>
              </w:rPr>
              <w:t>𝑥</w:t>
            </w: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abstinent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A77B4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5 (0.82-0.87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EFD26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3 (0.80-0.86)</w:t>
            </w:r>
          </w:p>
        </w:tc>
      </w:tr>
      <w:tr w:rsidR="00776B85" w:rsidRPr="00776B85" w14:paraId="1FC5DEF6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6F921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Yes </w:t>
            </w:r>
            <w:r w:rsidRPr="00776B85">
              <w:rPr>
                <w:rFonts w:ascii="Cambria Math" w:eastAsia="Times New Roman" w:hAnsi="Cambria Math" w:cs="Cambria Math"/>
                <w:color w:val="000000"/>
                <w:kern w:val="0"/>
                <w:lang w:eastAsia="en-GB"/>
                <w14:ligatures w14:val="none"/>
              </w:rPr>
              <w:t>𝑥</w:t>
            </w: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at-risk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02C85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7 (1.02-1.13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8D9BD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6 (1.01-1.12)</w:t>
            </w:r>
          </w:p>
        </w:tc>
      </w:tr>
      <w:tr w:rsidR="00776B85" w:rsidRPr="00776B85" w14:paraId="7A632F86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738CC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Yes </w:t>
            </w:r>
            <w:r w:rsidRPr="00776B85">
              <w:rPr>
                <w:rFonts w:ascii="Cambria Math" w:eastAsia="Times New Roman" w:hAnsi="Cambria Math" w:cs="Cambria Math"/>
                <w:color w:val="000000"/>
                <w:kern w:val="0"/>
                <w:lang w:eastAsia="en-GB"/>
                <w14:ligatures w14:val="none"/>
              </w:rPr>
              <w:t>𝑥</w:t>
            </w: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hazardous/bing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AA1C9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0 (0.65-0.76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D4DEB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9 (0.63-0.75)</w:t>
            </w:r>
          </w:p>
        </w:tc>
      </w:tr>
      <w:tr w:rsidR="00776B85" w:rsidRPr="00776B85" w14:paraId="21D0AD76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31659" w14:textId="77777777" w:rsidR="00776B85" w:rsidRPr="00776B85" w:rsidRDefault="00776B85" w:rsidP="00776B85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Yes </w:t>
            </w:r>
            <w:r w:rsidRPr="00776B85">
              <w:rPr>
                <w:rFonts w:ascii="Cambria Math" w:eastAsia="Times New Roman" w:hAnsi="Cambria Math" w:cs="Cambria Math"/>
                <w:color w:val="000000"/>
                <w:kern w:val="0"/>
                <w:lang w:eastAsia="en-GB"/>
                <w14:ligatures w14:val="none"/>
              </w:rPr>
              <w:t>𝑥</w:t>
            </w: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missing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D391C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7 (1.02-1.12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4CCC6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4 (1.09-1.20)</w:t>
            </w:r>
          </w:p>
        </w:tc>
      </w:tr>
      <w:tr w:rsidR="00776B85" w:rsidRPr="00776B85" w14:paraId="49E1E118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B4010" w14:textId="77777777" w:rsidR="00776B85" w:rsidRPr="00776B85" w:rsidRDefault="00776B85" w:rsidP="00776B8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Covariate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5887F" w14:textId="77777777" w:rsidR="00776B85" w:rsidRPr="00776B85" w:rsidRDefault="00776B85" w:rsidP="00776B8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22C15" w14:textId="77777777" w:rsidR="00776B85" w:rsidRPr="00776B85" w:rsidRDefault="00776B85" w:rsidP="00776B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76B85" w:rsidRPr="00776B85" w14:paraId="2BDAA1A7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529C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moking statu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0FC9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69DA5" w14:textId="77777777" w:rsidR="00776B85" w:rsidRPr="00776B85" w:rsidRDefault="00776B85" w:rsidP="00776B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76B85" w:rsidRPr="00776B85" w14:paraId="4EB974F7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84DEB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ever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230CD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6E8AF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 (ref)</w:t>
            </w:r>
          </w:p>
        </w:tc>
      </w:tr>
      <w:tr w:rsidR="00776B85" w:rsidRPr="00776B85" w14:paraId="5FEE7710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8F715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ormer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BA1D1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BA9D0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7 (1.05-1.09)</w:t>
            </w:r>
          </w:p>
        </w:tc>
      </w:tr>
      <w:tr w:rsidR="00776B85" w:rsidRPr="00776B85" w14:paraId="6756CB25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A8D3C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urrent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90A44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BB9E1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83 (1.80-1.86)</w:t>
            </w:r>
          </w:p>
        </w:tc>
      </w:tr>
      <w:tr w:rsidR="00776B85" w:rsidRPr="00776B85" w14:paraId="78E54B08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C458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lcohol use disorder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4F66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DD8DD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4 (1.41-1.48)</w:t>
            </w:r>
          </w:p>
        </w:tc>
      </w:tr>
      <w:tr w:rsidR="00776B85" w:rsidRPr="00776B85" w14:paraId="5507B30F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C6D51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sthma 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A7632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537B9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 (0.97-1.03)</w:t>
            </w:r>
          </w:p>
        </w:tc>
      </w:tr>
      <w:tr w:rsidR="00776B85" w:rsidRPr="00776B85" w14:paraId="4AD202FB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D3439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ardiovascular diseas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9262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98FE4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1 (1.19-1.23)</w:t>
            </w:r>
          </w:p>
        </w:tc>
      </w:tr>
      <w:tr w:rsidR="00776B85" w:rsidRPr="00776B85" w14:paraId="6C245705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9394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ronic obstructive pulmonary diseas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6B6A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8F88E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9 (2.05-2.12)</w:t>
            </w:r>
          </w:p>
        </w:tc>
      </w:tr>
      <w:tr w:rsidR="00776B85" w:rsidRPr="00776B85" w14:paraId="4194C455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B4930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iabete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37F5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922B1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2 (0.71-0.74)</w:t>
            </w:r>
          </w:p>
        </w:tc>
      </w:tr>
      <w:tr w:rsidR="00776B85" w:rsidRPr="00776B85" w14:paraId="3D974346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CB72A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ronic hepatitis C virus infection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B884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799E2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6 (1.22-1.30)</w:t>
            </w:r>
          </w:p>
        </w:tc>
      </w:tr>
      <w:tr w:rsidR="00776B85" w:rsidRPr="00776B85" w14:paraId="20628FEE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CBBE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arlson Comorbidity Index scor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18733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C9A26" w14:textId="77777777" w:rsidR="00776B85" w:rsidRPr="00776B85" w:rsidRDefault="00776B85" w:rsidP="00776B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76B85" w:rsidRPr="00776B85" w14:paraId="01B799D2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85510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3F1C0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E094C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 (ref)</w:t>
            </w:r>
          </w:p>
        </w:tc>
      </w:tr>
      <w:tr w:rsidR="00776B85" w:rsidRPr="00776B85" w14:paraId="71EA4E02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4C316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-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D0CDF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38461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74 (1.70-1.77)</w:t>
            </w:r>
          </w:p>
        </w:tc>
      </w:tr>
      <w:tr w:rsidR="00776B85" w:rsidRPr="00776B85" w14:paraId="026F1046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F9B96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-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0A2E3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58654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66 (2.60-2.73)</w:t>
            </w:r>
          </w:p>
        </w:tc>
      </w:tr>
      <w:tr w:rsidR="00776B85" w:rsidRPr="00776B85" w14:paraId="787702EA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FF30A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≥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BCDE2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61C44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.61 (4.48-4.74)</w:t>
            </w:r>
          </w:p>
        </w:tc>
      </w:tr>
      <w:tr w:rsidR="00776B85" w:rsidRPr="00776B85" w14:paraId="26DC87D5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7BD47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rticosteroid receipt in previous year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5006C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DE87A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2 (1.30-1.34)</w:t>
            </w:r>
          </w:p>
        </w:tc>
      </w:tr>
      <w:tr w:rsidR="00776B85" w:rsidRPr="00776B85" w14:paraId="7EB6EF7E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3C56D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fluenza vaccination receipt in previous year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9D8A4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8D096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6 (0.95-0.98)</w:t>
            </w:r>
          </w:p>
        </w:tc>
      </w:tr>
      <w:tr w:rsidR="00776B85" w:rsidRPr="00776B85" w14:paraId="2086AEF7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EAF48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neumococcal vaccination receipt in previous 5 year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73666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EA758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5 (1.03-1.07)</w:t>
            </w:r>
          </w:p>
        </w:tc>
      </w:tr>
      <w:tr w:rsidR="00776B85" w:rsidRPr="00776B85" w14:paraId="456B95EA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304F5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umber of other chronic medications* 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212EE" w14:textId="77777777" w:rsidR="00776B85" w:rsidRPr="00776B85" w:rsidRDefault="00776B85" w:rsidP="00776B8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D0BD3" w14:textId="77777777" w:rsidR="00776B85" w:rsidRPr="00776B85" w:rsidRDefault="00776B85" w:rsidP="00776B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76B85" w:rsidRPr="00776B85" w14:paraId="0F466E95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2FA03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E3449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89D47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 (ref)</w:t>
            </w:r>
          </w:p>
        </w:tc>
      </w:tr>
      <w:tr w:rsidR="00776B85" w:rsidRPr="00776B85" w14:paraId="7EA55981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D100A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-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D152B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1DBAE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8 (0.66-0.70)</w:t>
            </w:r>
          </w:p>
        </w:tc>
      </w:tr>
      <w:tr w:rsidR="00776B85" w:rsidRPr="00776B85" w14:paraId="591A6518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7AC04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-1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EDC90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04241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1 (1.08-1.14)</w:t>
            </w:r>
          </w:p>
        </w:tc>
      </w:tr>
      <w:tr w:rsidR="00776B85" w:rsidRPr="00776B85" w14:paraId="4289AC64" w14:textId="77777777" w:rsidTr="00776B85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A52D60" w14:textId="77777777" w:rsidR="00776B85" w:rsidRPr="00776B85" w:rsidRDefault="00776B85" w:rsidP="00776B85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≥11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CA9CAF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E9B321" w14:textId="77777777" w:rsidR="00776B85" w:rsidRPr="00776B85" w:rsidRDefault="00776B85" w:rsidP="00776B8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776B8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3 (2.07-2.18)</w:t>
            </w:r>
          </w:p>
        </w:tc>
      </w:tr>
    </w:tbl>
    <w:p w14:paraId="600DA191" w14:textId="77777777" w:rsidR="00776B85" w:rsidRDefault="00776B85"/>
    <w:sectPr w:rsidR="00776B85" w:rsidSect="00776B85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B85"/>
    <w:rsid w:val="00000C7D"/>
    <w:rsid w:val="00002EE7"/>
    <w:rsid w:val="00016D93"/>
    <w:rsid w:val="00024523"/>
    <w:rsid w:val="00057750"/>
    <w:rsid w:val="000766EB"/>
    <w:rsid w:val="0008548C"/>
    <w:rsid w:val="00097D37"/>
    <w:rsid w:val="000A21DE"/>
    <w:rsid w:val="000B0F11"/>
    <w:rsid w:val="000C6784"/>
    <w:rsid w:val="000D029E"/>
    <w:rsid w:val="000D2568"/>
    <w:rsid w:val="000E379B"/>
    <w:rsid w:val="000F52F0"/>
    <w:rsid w:val="001035EE"/>
    <w:rsid w:val="00111B57"/>
    <w:rsid w:val="001129E0"/>
    <w:rsid w:val="0011446F"/>
    <w:rsid w:val="00130EE2"/>
    <w:rsid w:val="0013231D"/>
    <w:rsid w:val="00134D3F"/>
    <w:rsid w:val="001824B3"/>
    <w:rsid w:val="00192C09"/>
    <w:rsid w:val="00197C14"/>
    <w:rsid w:val="001A118D"/>
    <w:rsid w:val="001A5EFE"/>
    <w:rsid w:val="001A75B5"/>
    <w:rsid w:val="001B207C"/>
    <w:rsid w:val="001B22AF"/>
    <w:rsid w:val="0020685C"/>
    <w:rsid w:val="002128DE"/>
    <w:rsid w:val="0021380A"/>
    <w:rsid w:val="00216839"/>
    <w:rsid w:val="00217502"/>
    <w:rsid w:val="0022545D"/>
    <w:rsid w:val="00226D4B"/>
    <w:rsid w:val="002403D3"/>
    <w:rsid w:val="0024566E"/>
    <w:rsid w:val="002A55E0"/>
    <w:rsid w:val="002B4503"/>
    <w:rsid w:val="002C3F14"/>
    <w:rsid w:val="002C4074"/>
    <w:rsid w:val="002D799B"/>
    <w:rsid w:val="00302173"/>
    <w:rsid w:val="0030606F"/>
    <w:rsid w:val="0031249F"/>
    <w:rsid w:val="00314A9F"/>
    <w:rsid w:val="003239D1"/>
    <w:rsid w:val="003326EE"/>
    <w:rsid w:val="00345730"/>
    <w:rsid w:val="00346026"/>
    <w:rsid w:val="00347413"/>
    <w:rsid w:val="00355616"/>
    <w:rsid w:val="003645A5"/>
    <w:rsid w:val="00365786"/>
    <w:rsid w:val="00370CAA"/>
    <w:rsid w:val="003808D5"/>
    <w:rsid w:val="003A3253"/>
    <w:rsid w:val="003A66CF"/>
    <w:rsid w:val="003B5B0F"/>
    <w:rsid w:val="003B5D54"/>
    <w:rsid w:val="003B66B6"/>
    <w:rsid w:val="003D4AF6"/>
    <w:rsid w:val="003D6DDA"/>
    <w:rsid w:val="003F1867"/>
    <w:rsid w:val="003F20E3"/>
    <w:rsid w:val="003F20FF"/>
    <w:rsid w:val="004036B4"/>
    <w:rsid w:val="00412364"/>
    <w:rsid w:val="0042552C"/>
    <w:rsid w:val="00456242"/>
    <w:rsid w:val="004659B3"/>
    <w:rsid w:val="004867B5"/>
    <w:rsid w:val="00496B21"/>
    <w:rsid w:val="00497E49"/>
    <w:rsid w:val="004B0561"/>
    <w:rsid w:val="004B69AC"/>
    <w:rsid w:val="004C2AFF"/>
    <w:rsid w:val="004D43B3"/>
    <w:rsid w:val="004E0DE2"/>
    <w:rsid w:val="004E4ACE"/>
    <w:rsid w:val="004E674E"/>
    <w:rsid w:val="00501263"/>
    <w:rsid w:val="00502AB5"/>
    <w:rsid w:val="005109E9"/>
    <w:rsid w:val="0051787B"/>
    <w:rsid w:val="005363B8"/>
    <w:rsid w:val="00546702"/>
    <w:rsid w:val="00553A0F"/>
    <w:rsid w:val="0055788A"/>
    <w:rsid w:val="00561079"/>
    <w:rsid w:val="00561B9A"/>
    <w:rsid w:val="00563C6A"/>
    <w:rsid w:val="0056413B"/>
    <w:rsid w:val="005864F3"/>
    <w:rsid w:val="005A04C1"/>
    <w:rsid w:val="005C3125"/>
    <w:rsid w:val="005C39E2"/>
    <w:rsid w:val="005D3F6B"/>
    <w:rsid w:val="005D5CD0"/>
    <w:rsid w:val="005E17B3"/>
    <w:rsid w:val="005F52EA"/>
    <w:rsid w:val="0060261B"/>
    <w:rsid w:val="00605845"/>
    <w:rsid w:val="006077DC"/>
    <w:rsid w:val="00611C18"/>
    <w:rsid w:val="00614F6B"/>
    <w:rsid w:val="00622651"/>
    <w:rsid w:val="00626F8E"/>
    <w:rsid w:val="00630C3B"/>
    <w:rsid w:val="00652958"/>
    <w:rsid w:val="00672577"/>
    <w:rsid w:val="00682ADF"/>
    <w:rsid w:val="006A2AE4"/>
    <w:rsid w:val="006B2547"/>
    <w:rsid w:val="006B27B9"/>
    <w:rsid w:val="006D76FA"/>
    <w:rsid w:val="006E7A00"/>
    <w:rsid w:val="006F4CEF"/>
    <w:rsid w:val="006F7357"/>
    <w:rsid w:val="007024F3"/>
    <w:rsid w:val="00707974"/>
    <w:rsid w:val="007101EA"/>
    <w:rsid w:val="007458C6"/>
    <w:rsid w:val="007479A3"/>
    <w:rsid w:val="00750114"/>
    <w:rsid w:val="0075336F"/>
    <w:rsid w:val="007616E3"/>
    <w:rsid w:val="007752BC"/>
    <w:rsid w:val="00776B85"/>
    <w:rsid w:val="007815DD"/>
    <w:rsid w:val="00782FD9"/>
    <w:rsid w:val="007904ED"/>
    <w:rsid w:val="007A683B"/>
    <w:rsid w:val="007B2F9F"/>
    <w:rsid w:val="007B6623"/>
    <w:rsid w:val="007E5788"/>
    <w:rsid w:val="007F288E"/>
    <w:rsid w:val="00801EB2"/>
    <w:rsid w:val="008044E6"/>
    <w:rsid w:val="00806407"/>
    <w:rsid w:val="0081110F"/>
    <w:rsid w:val="00850E9F"/>
    <w:rsid w:val="00853948"/>
    <w:rsid w:val="00857995"/>
    <w:rsid w:val="00873811"/>
    <w:rsid w:val="00877308"/>
    <w:rsid w:val="00880F68"/>
    <w:rsid w:val="00885580"/>
    <w:rsid w:val="008957C7"/>
    <w:rsid w:val="008B2386"/>
    <w:rsid w:val="008C213F"/>
    <w:rsid w:val="008C5CC5"/>
    <w:rsid w:val="008C6E22"/>
    <w:rsid w:val="008E0F22"/>
    <w:rsid w:val="008E4BF4"/>
    <w:rsid w:val="008F00FD"/>
    <w:rsid w:val="008F3CDA"/>
    <w:rsid w:val="008F47E8"/>
    <w:rsid w:val="009112CE"/>
    <w:rsid w:val="0092029A"/>
    <w:rsid w:val="00931CB5"/>
    <w:rsid w:val="00933F87"/>
    <w:rsid w:val="00943626"/>
    <w:rsid w:val="00951AD9"/>
    <w:rsid w:val="00956D5D"/>
    <w:rsid w:val="009773CC"/>
    <w:rsid w:val="0098218B"/>
    <w:rsid w:val="00983F08"/>
    <w:rsid w:val="009922FE"/>
    <w:rsid w:val="00995113"/>
    <w:rsid w:val="009962CE"/>
    <w:rsid w:val="00997784"/>
    <w:rsid w:val="009E0A1E"/>
    <w:rsid w:val="00A14E52"/>
    <w:rsid w:val="00A173CF"/>
    <w:rsid w:val="00A263EB"/>
    <w:rsid w:val="00A30195"/>
    <w:rsid w:val="00A42C7C"/>
    <w:rsid w:val="00A50593"/>
    <w:rsid w:val="00A63E7F"/>
    <w:rsid w:val="00A7176D"/>
    <w:rsid w:val="00A77B53"/>
    <w:rsid w:val="00A92A12"/>
    <w:rsid w:val="00AB0940"/>
    <w:rsid w:val="00AB7BE8"/>
    <w:rsid w:val="00AC3082"/>
    <w:rsid w:val="00AC622F"/>
    <w:rsid w:val="00AE217E"/>
    <w:rsid w:val="00AE44FF"/>
    <w:rsid w:val="00AE4A68"/>
    <w:rsid w:val="00AF069C"/>
    <w:rsid w:val="00AF57A1"/>
    <w:rsid w:val="00AF7D29"/>
    <w:rsid w:val="00B14C4B"/>
    <w:rsid w:val="00B3728F"/>
    <w:rsid w:val="00B524F1"/>
    <w:rsid w:val="00B615B3"/>
    <w:rsid w:val="00B63A72"/>
    <w:rsid w:val="00B74C3A"/>
    <w:rsid w:val="00B914AB"/>
    <w:rsid w:val="00B91D69"/>
    <w:rsid w:val="00BA619B"/>
    <w:rsid w:val="00BB1129"/>
    <w:rsid w:val="00BC04B5"/>
    <w:rsid w:val="00BC1A52"/>
    <w:rsid w:val="00BC3076"/>
    <w:rsid w:val="00BC6D25"/>
    <w:rsid w:val="00BC6F28"/>
    <w:rsid w:val="00BD1FB4"/>
    <w:rsid w:val="00C30A39"/>
    <w:rsid w:val="00C40386"/>
    <w:rsid w:val="00C549AD"/>
    <w:rsid w:val="00C63C24"/>
    <w:rsid w:val="00C71B21"/>
    <w:rsid w:val="00C76DDB"/>
    <w:rsid w:val="00C81117"/>
    <w:rsid w:val="00C851D9"/>
    <w:rsid w:val="00C868A2"/>
    <w:rsid w:val="00CA2230"/>
    <w:rsid w:val="00CA6EB1"/>
    <w:rsid w:val="00CA6EC5"/>
    <w:rsid w:val="00CB2E97"/>
    <w:rsid w:val="00CC4B51"/>
    <w:rsid w:val="00CD15C1"/>
    <w:rsid w:val="00CF4E6C"/>
    <w:rsid w:val="00D03BA3"/>
    <w:rsid w:val="00D0664E"/>
    <w:rsid w:val="00D14317"/>
    <w:rsid w:val="00D363D4"/>
    <w:rsid w:val="00D56B83"/>
    <w:rsid w:val="00D67634"/>
    <w:rsid w:val="00D71CF3"/>
    <w:rsid w:val="00D87CEB"/>
    <w:rsid w:val="00DA6792"/>
    <w:rsid w:val="00DC4F20"/>
    <w:rsid w:val="00E04C49"/>
    <w:rsid w:val="00E10EC1"/>
    <w:rsid w:val="00E23D3C"/>
    <w:rsid w:val="00E264A6"/>
    <w:rsid w:val="00E43695"/>
    <w:rsid w:val="00E448D4"/>
    <w:rsid w:val="00E506F6"/>
    <w:rsid w:val="00E56D71"/>
    <w:rsid w:val="00E77264"/>
    <w:rsid w:val="00E90326"/>
    <w:rsid w:val="00E97055"/>
    <w:rsid w:val="00E97275"/>
    <w:rsid w:val="00EA626C"/>
    <w:rsid w:val="00EB7826"/>
    <w:rsid w:val="00EC1791"/>
    <w:rsid w:val="00EC285C"/>
    <w:rsid w:val="00EC46E5"/>
    <w:rsid w:val="00EE28B0"/>
    <w:rsid w:val="00EE7320"/>
    <w:rsid w:val="00EF2339"/>
    <w:rsid w:val="00EF508C"/>
    <w:rsid w:val="00F01C8E"/>
    <w:rsid w:val="00F1304E"/>
    <w:rsid w:val="00F1752F"/>
    <w:rsid w:val="00F17FBF"/>
    <w:rsid w:val="00F261F7"/>
    <w:rsid w:val="00F30C27"/>
    <w:rsid w:val="00F312DD"/>
    <w:rsid w:val="00F32AB9"/>
    <w:rsid w:val="00F32BA6"/>
    <w:rsid w:val="00F3417B"/>
    <w:rsid w:val="00F3483D"/>
    <w:rsid w:val="00F40923"/>
    <w:rsid w:val="00F72200"/>
    <w:rsid w:val="00F72D1B"/>
    <w:rsid w:val="00F81FA8"/>
    <w:rsid w:val="00F82426"/>
    <w:rsid w:val="00F841C6"/>
    <w:rsid w:val="00F9292F"/>
    <w:rsid w:val="00F97BB3"/>
    <w:rsid w:val="00FA0962"/>
    <w:rsid w:val="00FA37BB"/>
    <w:rsid w:val="00FA44A1"/>
    <w:rsid w:val="00FA50C7"/>
    <w:rsid w:val="00FA6218"/>
    <w:rsid w:val="00FE145F"/>
    <w:rsid w:val="00FF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33157"/>
  <w15:chartTrackingRefBased/>
  <w15:docId w15:val="{4C1E7844-F0D9-DE42-9A8D-A2398866E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6B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B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B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B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B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B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B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B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B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0C7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C7D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76B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B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B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B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B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B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B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B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B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B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B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B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B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B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B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B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B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B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B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B8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76B8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6B85"/>
    <w:rPr>
      <w:color w:val="96607D"/>
      <w:u w:val="single"/>
    </w:rPr>
  </w:style>
  <w:style w:type="paragraph" w:customStyle="1" w:styleId="msonormal0">
    <w:name w:val="msonormal"/>
    <w:basedOn w:val="Normal"/>
    <w:rsid w:val="00776B8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rsid w:val="00776B85"/>
    <w:pPr>
      <w:spacing w:before="100" w:beforeAutospacing="1" w:after="100" w:afterAutospacing="1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63">
    <w:name w:val="xl63"/>
    <w:basedOn w:val="Normal"/>
    <w:rsid w:val="00776B85"/>
    <w:pPr>
      <w:spacing w:before="100" w:beforeAutospacing="1" w:after="100" w:afterAutospacing="1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64">
    <w:name w:val="xl64"/>
    <w:basedOn w:val="Normal"/>
    <w:rsid w:val="00776B8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kern w:val="0"/>
      <w:lang w:eastAsia="en-GB"/>
      <w14:ligatures w14:val="none"/>
    </w:rPr>
  </w:style>
  <w:style w:type="paragraph" w:customStyle="1" w:styleId="xl65">
    <w:name w:val="xl65"/>
    <w:basedOn w:val="Normal"/>
    <w:rsid w:val="00776B8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kern w:val="0"/>
      <w:lang w:eastAsia="en-GB"/>
      <w14:ligatures w14:val="none"/>
    </w:rPr>
  </w:style>
  <w:style w:type="paragraph" w:customStyle="1" w:styleId="xl66">
    <w:name w:val="xl66"/>
    <w:basedOn w:val="Normal"/>
    <w:rsid w:val="00776B8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67">
    <w:name w:val="xl67"/>
    <w:basedOn w:val="Normal"/>
    <w:rsid w:val="00776B85"/>
    <w:pPr>
      <w:pBdr>
        <w:top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68">
    <w:name w:val="xl68"/>
    <w:basedOn w:val="Normal"/>
    <w:rsid w:val="00776B8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69">
    <w:name w:val="xl69"/>
    <w:basedOn w:val="Normal"/>
    <w:rsid w:val="00776B85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70">
    <w:name w:val="xl70"/>
    <w:basedOn w:val="Normal"/>
    <w:rsid w:val="00776B85"/>
    <w:pPr>
      <w:pBdr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71">
    <w:name w:val="xl71"/>
    <w:basedOn w:val="Normal"/>
    <w:rsid w:val="00776B8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72">
    <w:name w:val="xl72"/>
    <w:basedOn w:val="Normal"/>
    <w:rsid w:val="00776B85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73">
    <w:name w:val="xl73"/>
    <w:basedOn w:val="Normal"/>
    <w:rsid w:val="00776B8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74">
    <w:name w:val="xl74"/>
    <w:basedOn w:val="Normal"/>
    <w:rsid w:val="00776B85"/>
    <w:pPr>
      <w:pBdr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75">
    <w:name w:val="xl75"/>
    <w:basedOn w:val="Normal"/>
    <w:rsid w:val="00776B8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76">
    <w:name w:val="xl76"/>
    <w:basedOn w:val="Normal"/>
    <w:rsid w:val="00776B8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77">
    <w:name w:val="xl77"/>
    <w:basedOn w:val="Normal"/>
    <w:rsid w:val="00776B85"/>
    <w:pPr>
      <w:pBdr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78">
    <w:name w:val="xl78"/>
    <w:basedOn w:val="Normal"/>
    <w:rsid w:val="00776B8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79">
    <w:name w:val="xl79"/>
    <w:basedOn w:val="Normal"/>
    <w:rsid w:val="00776B8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80">
    <w:name w:val="xl80"/>
    <w:basedOn w:val="Normal"/>
    <w:rsid w:val="00776B8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kern w:val="0"/>
      <w:lang w:eastAsia="en-GB"/>
      <w14:ligatures w14:val="none"/>
    </w:rPr>
  </w:style>
  <w:style w:type="paragraph" w:customStyle="1" w:styleId="xl81">
    <w:name w:val="xl81"/>
    <w:basedOn w:val="Normal"/>
    <w:rsid w:val="00776B8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kern w:val="0"/>
      <w:lang w:eastAsia="en-GB"/>
      <w14:ligatures w14:val="none"/>
    </w:rPr>
  </w:style>
  <w:style w:type="paragraph" w:customStyle="1" w:styleId="xl82">
    <w:name w:val="xl82"/>
    <w:basedOn w:val="Normal"/>
    <w:rsid w:val="00776B8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kern w:val="0"/>
      <w:lang w:eastAsia="en-GB"/>
      <w14:ligatures w14:val="none"/>
    </w:rPr>
  </w:style>
  <w:style w:type="paragraph" w:customStyle="1" w:styleId="xl83">
    <w:name w:val="xl83"/>
    <w:basedOn w:val="Normal"/>
    <w:rsid w:val="00776B85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319</Words>
  <Characters>7524</Characters>
  <Application>Microsoft Office Word</Application>
  <DocSecurity>0</DocSecurity>
  <Lines>62</Lines>
  <Paragraphs>17</Paragraphs>
  <ScaleCrop>false</ScaleCrop>
  <Company/>
  <LinksUpToDate>false</LinksUpToDate>
  <CharactersWithSpaces>8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tsch, Christopher</dc:creator>
  <cp:keywords/>
  <dc:description/>
  <cp:lastModifiedBy>Rentsch, Christopher</cp:lastModifiedBy>
  <cp:revision>2</cp:revision>
  <dcterms:created xsi:type="dcterms:W3CDTF">2025-10-23T11:59:00Z</dcterms:created>
  <dcterms:modified xsi:type="dcterms:W3CDTF">2025-10-30T16:59:00Z</dcterms:modified>
</cp:coreProperties>
</file>